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249B2" w14:textId="3C4113CA" w:rsidR="00DF47C1" w:rsidRPr="00663D65" w:rsidRDefault="000D0300">
      <w:pPr>
        <w:rPr>
          <w:b/>
          <w:bCs/>
          <w:lang w:val="en-CA"/>
        </w:rPr>
      </w:pPr>
      <w:r w:rsidRPr="00663D65">
        <w:rPr>
          <w:b/>
          <w:bCs/>
          <w:lang w:val="en-CA"/>
        </w:rPr>
        <w:t>SRQR Checklist</w:t>
      </w:r>
    </w:p>
    <w:p w14:paraId="6467CDAF" w14:textId="77777777" w:rsidR="000D0300" w:rsidRPr="00663D65" w:rsidRDefault="000D0300">
      <w:pPr>
        <w:rPr>
          <w:lang w:val="en-CA"/>
        </w:rPr>
      </w:pPr>
    </w:p>
    <w:tbl>
      <w:tblPr>
        <w:tblStyle w:val="TableGrid"/>
        <w:tblW w:w="8642" w:type="dxa"/>
        <w:tblLook w:val="04A0" w:firstRow="1" w:lastRow="0" w:firstColumn="1" w:lastColumn="0" w:noHBand="0" w:noVBand="1"/>
      </w:tblPr>
      <w:tblGrid>
        <w:gridCol w:w="570"/>
        <w:gridCol w:w="1835"/>
        <w:gridCol w:w="6237"/>
      </w:tblGrid>
      <w:tr w:rsidR="000D0300" w:rsidRPr="00663D65" w14:paraId="01DDDF42" w14:textId="77777777" w:rsidTr="00D44A6F">
        <w:tc>
          <w:tcPr>
            <w:tcW w:w="570" w:type="dxa"/>
            <w:shd w:val="clear" w:color="auto" w:fill="D9D9D9" w:themeFill="background1" w:themeFillShade="D9"/>
          </w:tcPr>
          <w:p w14:paraId="0992175F" w14:textId="1B77BB92" w:rsidR="000D0300" w:rsidRPr="00663D65" w:rsidRDefault="000D0300">
            <w:pPr>
              <w:rPr>
                <w:b/>
                <w:bCs/>
                <w:lang w:val="en-CA"/>
              </w:rPr>
            </w:pPr>
            <w:r w:rsidRPr="00663D65">
              <w:rPr>
                <w:b/>
                <w:bCs/>
                <w:lang w:val="en-CA"/>
              </w:rPr>
              <w:t>No.</w:t>
            </w:r>
          </w:p>
        </w:tc>
        <w:tc>
          <w:tcPr>
            <w:tcW w:w="1835" w:type="dxa"/>
            <w:shd w:val="clear" w:color="auto" w:fill="D9D9D9" w:themeFill="background1" w:themeFillShade="D9"/>
          </w:tcPr>
          <w:p w14:paraId="4497491D" w14:textId="7AB5BEBA" w:rsidR="000D0300" w:rsidRPr="00663D65" w:rsidRDefault="000D0300">
            <w:pPr>
              <w:rPr>
                <w:b/>
                <w:bCs/>
                <w:lang w:val="en-CA"/>
              </w:rPr>
            </w:pPr>
            <w:r w:rsidRPr="00663D65">
              <w:rPr>
                <w:b/>
                <w:bCs/>
                <w:lang w:val="en-CA"/>
              </w:rPr>
              <w:t>Topic</w:t>
            </w:r>
          </w:p>
        </w:tc>
        <w:tc>
          <w:tcPr>
            <w:tcW w:w="6237" w:type="dxa"/>
            <w:shd w:val="clear" w:color="auto" w:fill="D9D9D9" w:themeFill="background1" w:themeFillShade="D9"/>
          </w:tcPr>
          <w:p w14:paraId="7ADCC0D0" w14:textId="615C2025" w:rsidR="000D0300" w:rsidRPr="00663D65" w:rsidRDefault="000D0300">
            <w:pPr>
              <w:rPr>
                <w:b/>
                <w:bCs/>
                <w:lang w:val="en-CA"/>
              </w:rPr>
            </w:pPr>
            <w:r w:rsidRPr="00663D65">
              <w:rPr>
                <w:b/>
                <w:bCs/>
                <w:lang w:val="en-CA"/>
              </w:rPr>
              <w:t>Item</w:t>
            </w:r>
          </w:p>
        </w:tc>
      </w:tr>
      <w:tr w:rsidR="000D0300" w:rsidRPr="00663D65" w14:paraId="023D45F2" w14:textId="77777777" w:rsidTr="00D44A6F">
        <w:tc>
          <w:tcPr>
            <w:tcW w:w="8642" w:type="dxa"/>
            <w:gridSpan w:val="3"/>
          </w:tcPr>
          <w:p w14:paraId="39014EEA" w14:textId="0F3E912A" w:rsidR="000D0300" w:rsidRPr="00663D65" w:rsidRDefault="000D0300">
            <w:pPr>
              <w:rPr>
                <w:b/>
                <w:bCs/>
                <w:lang w:val="en-CA"/>
              </w:rPr>
            </w:pPr>
            <w:r w:rsidRPr="00663D65">
              <w:rPr>
                <w:b/>
                <w:bCs/>
                <w:lang w:val="en-CA"/>
              </w:rPr>
              <w:t>Title and abstract</w:t>
            </w:r>
          </w:p>
        </w:tc>
      </w:tr>
      <w:tr w:rsidR="000D0300" w:rsidRPr="00663D65" w14:paraId="14C1D715" w14:textId="77777777" w:rsidTr="00D44A6F">
        <w:tc>
          <w:tcPr>
            <w:tcW w:w="570" w:type="dxa"/>
          </w:tcPr>
          <w:p w14:paraId="00262F48" w14:textId="1F133B77" w:rsidR="000D0300" w:rsidRPr="00663D65" w:rsidRDefault="000D0300">
            <w:pPr>
              <w:rPr>
                <w:lang w:val="en-CA"/>
              </w:rPr>
            </w:pPr>
            <w:r w:rsidRPr="00663D65">
              <w:rPr>
                <w:lang w:val="en-CA"/>
              </w:rPr>
              <w:t>S1</w:t>
            </w:r>
          </w:p>
        </w:tc>
        <w:tc>
          <w:tcPr>
            <w:tcW w:w="1835" w:type="dxa"/>
          </w:tcPr>
          <w:p w14:paraId="53F08ED5" w14:textId="2E27EE07" w:rsidR="000D0300" w:rsidRPr="00663D65" w:rsidRDefault="000D0300">
            <w:pPr>
              <w:rPr>
                <w:lang w:val="en-CA"/>
              </w:rPr>
            </w:pPr>
            <w:r w:rsidRPr="00663D65">
              <w:rPr>
                <w:lang w:val="en-CA"/>
              </w:rPr>
              <w:t>Title</w:t>
            </w:r>
          </w:p>
        </w:tc>
        <w:tc>
          <w:tcPr>
            <w:tcW w:w="6237" w:type="dxa"/>
          </w:tcPr>
          <w:p w14:paraId="4EA46BA1" w14:textId="2029BCF9" w:rsidR="000D0300" w:rsidRPr="00663D65" w:rsidRDefault="001E4E44">
            <w:pPr>
              <w:rPr>
                <w:lang w:val="en-CA"/>
              </w:rPr>
            </w:pPr>
            <w:r w:rsidRPr="00663D65">
              <w:rPr>
                <w:lang w:val="en-CA"/>
              </w:rPr>
              <w:t>Understanding how a digital platform for chronic disease management can enable and limit patient self-care: A qualitative study</w:t>
            </w:r>
          </w:p>
        </w:tc>
      </w:tr>
      <w:tr w:rsidR="000D0300" w:rsidRPr="00663D65" w14:paraId="7EB12B13" w14:textId="77777777" w:rsidTr="00D44A6F">
        <w:tc>
          <w:tcPr>
            <w:tcW w:w="570" w:type="dxa"/>
          </w:tcPr>
          <w:p w14:paraId="6B650111" w14:textId="1CF4D6F6" w:rsidR="000D0300" w:rsidRPr="00663D65" w:rsidRDefault="000D0300">
            <w:pPr>
              <w:rPr>
                <w:lang w:val="en-CA"/>
              </w:rPr>
            </w:pPr>
            <w:r w:rsidRPr="00663D65">
              <w:rPr>
                <w:lang w:val="en-CA"/>
              </w:rPr>
              <w:t>S2</w:t>
            </w:r>
          </w:p>
        </w:tc>
        <w:tc>
          <w:tcPr>
            <w:tcW w:w="1835" w:type="dxa"/>
          </w:tcPr>
          <w:p w14:paraId="1CE6CB1C" w14:textId="06A38D1B" w:rsidR="000D0300" w:rsidRPr="00663D65" w:rsidRDefault="000D0300">
            <w:pPr>
              <w:rPr>
                <w:lang w:val="en-CA"/>
              </w:rPr>
            </w:pPr>
            <w:r w:rsidRPr="00663D65">
              <w:rPr>
                <w:lang w:val="en-CA"/>
              </w:rPr>
              <w:t>Abstract</w:t>
            </w:r>
          </w:p>
        </w:tc>
        <w:tc>
          <w:tcPr>
            <w:tcW w:w="6237" w:type="dxa"/>
          </w:tcPr>
          <w:p w14:paraId="3973AEC6" w14:textId="77777777" w:rsidR="00D44A6F" w:rsidRPr="00663D65" w:rsidRDefault="00D44A6F" w:rsidP="00D44A6F">
            <w:pPr>
              <w:rPr>
                <w:lang w:val="en-CA"/>
              </w:rPr>
            </w:pPr>
            <w:r w:rsidRPr="00663D65">
              <w:rPr>
                <w:i/>
                <w:iCs/>
                <w:lang w:val="en-CA"/>
              </w:rPr>
              <w:t>Background</w:t>
            </w:r>
            <w:r w:rsidRPr="00663D65">
              <w:rPr>
                <w:lang w:val="en-CA"/>
              </w:rPr>
              <w:t>. A growing segment of the population requires ongoing care and support for managing their chronic diseases. Digital platforms for self-management are rapidly emerging to meet this need, but patients’ experience with these platforms varies significantly. This may be due to the complexity and flexibility of digital platforms, where the wide array of available features can generate unexpected impacts.</w:t>
            </w:r>
          </w:p>
          <w:p w14:paraId="2604B0AE" w14:textId="77777777" w:rsidR="00D44A6F" w:rsidRPr="00663D65" w:rsidRDefault="00D44A6F" w:rsidP="00D44A6F">
            <w:pPr>
              <w:rPr>
                <w:lang w:val="en-CA"/>
              </w:rPr>
            </w:pPr>
            <w:r w:rsidRPr="00663D65">
              <w:rPr>
                <w:i/>
                <w:iCs/>
                <w:lang w:val="en-CA"/>
              </w:rPr>
              <w:t>Objective.</w:t>
            </w:r>
            <w:r w:rsidRPr="00663D65">
              <w:rPr>
                <w:lang w:val="en-CA"/>
              </w:rPr>
              <w:t xml:space="preserve"> This study aims to explore how a digital platform can both enable and limit patients suffering from a chronic disease in managing their own health. </w:t>
            </w:r>
          </w:p>
          <w:p w14:paraId="1CFAD962" w14:textId="77777777" w:rsidR="00D44A6F" w:rsidRPr="00663D65" w:rsidRDefault="00D44A6F" w:rsidP="00D44A6F">
            <w:pPr>
              <w:rPr>
                <w:lang w:val="en-CA"/>
              </w:rPr>
            </w:pPr>
            <w:r w:rsidRPr="00663D65">
              <w:rPr>
                <w:i/>
                <w:iCs/>
                <w:lang w:val="en-CA"/>
              </w:rPr>
              <w:t>Methods</w:t>
            </w:r>
            <w:r w:rsidRPr="00663D65">
              <w:rPr>
                <w:lang w:val="en-CA"/>
              </w:rPr>
              <w:t xml:space="preserve">. We conducted semi-structured qualitative interviews with patients to better understand their experience of using a digital platform for self-managing their chronic disease. Patients that had been using a digital platform referred to as the Chronic Care Platform for at least one month were invited to participate. Twenty-four patients were recruited and interviewed in-person or by phone. Collected data were analyzed using template analysis, which is a type of thematic analysis that allows inductive identification of themes from data and deductive application of theory-informed themes. We leveraged Self-Care Theory to understand how patients’ motivations to use the platform and their subsequent use of its features generated perceived value and challenges in achieving this value. </w:t>
            </w:r>
          </w:p>
          <w:p w14:paraId="5E7233BB" w14:textId="77777777" w:rsidR="00D44A6F" w:rsidRPr="00663D65" w:rsidRDefault="00D44A6F" w:rsidP="00D44A6F">
            <w:pPr>
              <w:rPr>
                <w:lang w:val="en-CA"/>
              </w:rPr>
            </w:pPr>
            <w:r w:rsidRPr="00663D65">
              <w:rPr>
                <w:i/>
                <w:iCs/>
                <w:lang w:val="en-CA"/>
              </w:rPr>
              <w:t>Results</w:t>
            </w:r>
            <w:r w:rsidRPr="00663D65">
              <w:rPr>
                <w:lang w:val="en-CA"/>
              </w:rPr>
              <w:t>. The platform was shown to support patients’ development of core self-care abilities (cognitive, psychosocial and sociocultural abilities) and self-care behaviours (maintenance, monitoring, management</w:t>
            </w:r>
            <w:proofErr w:type="gramStart"/>
            <w:r w:rsidRPr="00663D65">
              <w:rPr>
                <w:lang w:val="en-CA"/>
              </w:rPr>
              <w:t>), but</w:t>
            </w:r>
            <w:proofErr w:type="gramEnd"/>
            <w:r w:rsidRPr="00663D65">
              <w:rPr>
                <w:lang w:val="en-CA"/>
              </w:rPr>
              <w:t xml:space="preserve"> did not provide any support to the development of physiological abilities. Moreover, results indicate important limitations in the way in which the digital platform supported all self-care abilities and behaviours, in particular self-care management. Hence, while the platform was viewed as valuable overall, patients reported several challenges in effectively using the Chronic Care Platform for self-care.</w:t>
            </w:r>
          </w:p>
          <w:p w14:paraId="5D0AB43B" w14:textId="65802E32" w:rsidR="000D0300" w:rsidRPr="00663D65" w:rsidRDefault="00D44A6F">
            <w:pPr>
              <w:rPr>
                <w:lang w:val="en-CA"/>
              </w:rPr>
            </w:pPr>
            <w:r w:rsidRPr="00663D65">
              <w:rPr>
                <w:i/>
                <w:iCs/>
                <w:lang w:val="en-CA"/>
              </w:rPr>
              <w:t>Conclusions</w:t>
            </w:r>
            <w:r w:rsidRPr="00663D65">
              <w:rPr>
                <w:lang w:val="en-CA"/>
              </w:rPr>
              <w:t xml:space="preserve">. Digital platforms for chronic disease management can enhance patient self-care by providing valuable resources and support for reinforcing desired behaviours. However, gaps in platform features can limit patients’ ability to comprehensively care </w:t>
            </w:r>
            <w:r w:rsidRPr="00663D65">
              <w:rPr>
                <w:lang w:val="en-CA"/>
              </w:rPr>
              <w:lastRenderedPageBreak/>
              <w:t>for themselves. The study shows that relating platform features to specific dimensions of self-care can help to identify missing features, providing a fine-grained understanding of how a given platform is generating positive impacts and how it may be improved to fully support self-care.</w:t>
            </w:r>
          </w:p>
        </w:tc>
      </w:tr>
      <w:tr w:rsidR="000D0300" w:rsidRPr="00663D65" w14:paraId="2153F0FD" w14:textId="77777777" w:rsidTr="00D44A6F">
        <w:tc>
          <w:tcPr>
            <w:tcW w:w="8642" w:type="dxa"/>
            <w:gridSpan w:val="3"/>
          </w:tcPr>
          <w:p w14:paraId="38B560EB" w14:textId="4D4B7C74" w:rsidR="000D0300" w:rsidRPr="00663D65" w:rsidRDefault="000D0300">
            <w:pPr>
              <w:rPr>
                <w:b/>
                <w:bCs/>
                <w:lang w:val="en-CA"/>
              </w:rPr>
            </w:pPr>
            <w:r w:rsidRPr="00663D65">
              <w:rPr>
                <w:b/>
                <w:bCs/>
                <w:lang w:val="en-CA"/>
              </w:rPr>
              <w:lastRenderedPageBreak/>
              <w:t>Introduction</w:t>
            </w:r>
          </w:p>
        </w:tc>
      </w:tr>
      <w:tr w:rsidR="000D0300" w:rsidRPr="00663D65" w14:paraId="59C66FAD" w14:textId="77777777" w:rsidTr="00D44A6F">
        <w:tc>
          <w:tcPr>
            <w:tcW w:w="570" w:type="dxa"/>
          </w:tcPr>
          <w:p w14:paraId="2C50D6AE" w14:textId="63389D67" w:rsidR="000D0300" w:rsidRPr="00663D65" w:rsidRDefault="000D0300">
            <w:pPr>
              <w:rPr>
                <w:lang w:val="en-CA"/>
              </w:rPr>
            </w:pPr>
            <w:r w:rsidRPr="00663D65">
              <w:rPr>
                <w:lang w:val="en-CA"/>
              </w:rPr>
              <w:t>S3</w:t>
            </w:r>
          </w:p>
        </w:tc>
        <w:tc>
          <w:tcPr>
            <w:tcW w:w="1835" w:type="dxa"/>
          </w:tcPr>
          <w:p w14:paraId="3448909A" w14:textId="1C108570" w:rsidR="000D0300" w:rsidRPr="00663D65" w:rsidRDefault="000D0300">
            <w:pPr>
              <w:rPr>
                <w:lang w:val="en-CA"/>
              </w:rPr>
            </w:pPr>
            <w:r w:rsidRPr="00663D65">
              <w:rPr>
                <w:lang w:val="en-CA"/>
              </w:rPr>
              <w:t>Problem formulation</w:t>
            </w:r>
          </w:p>
        </w:tc>
        <w:tc>
          <w:tcPr>
            <w:tcW w:w="6237" w:type="dxa"/>
          </w:tcPr>
          <w:p w14:paraId="5EE0310C" w14:textId="209E4B00" w:rsidR="000D0300" w:rsidRPr="00663D65" w:rsidRDefault="001F55F6">
            <w:pPr>
              <w:rPr>
                <w:lang w:val="en-CA"/>
              </w:rPr>
            </w:pPr>
            <w:r w:rsidRPr="00663D65">
              <w:rPr>
                <w:lang w:val="en-CA"/>
              </w:rPr>
              <w:t xml:space="preserve">While studies of patients’ experiences with platform-based interventions for chronic disease management show overall positive results, mixed experiences and expectations regarding aspects such as data entry burden, digital literacy, and provider feedback can hinder the adoption and perceived value of these interventions. Such ambivalent experiences may result from the wide array of platform features that can generate unexpected impacts, as one feature may reinforce or hinder another. </w:t>
            </w:r>
            <w:r w:rsidR="00520B1E" w:rsidRPr="00663D65">
              <w:rPr>
                <w:lang w:val="en-CA"/>
              </w:rPr>
              <w:t>The complexity and flexibility of digital platforms thus necessitate new approaches to understanding their impacts on self-management outcomes, beyond classical approaches such as clinical trials focused on individual interventions.</w:t>
            </w:r>
          </w:p>
        </w:tc>
      </w:tr>
      <w:tr w:rsidR="000D0300" w:rsidRPr="00663D65" w14:paraId="540A55FE" w14:textId="77777777" w:rsidTr="00D44A6F">
        <w:tc>
          <w:tcPr>
            <w:tcW w:w="570" w:type="dxa"/>
          </w:tcPr>
          <w:p w14:paraId="2CB72347" w14:textId="7D67E8CA" w:rsidR="000D0300" w:rsidRPr="00663D65" w:rsidRDefault="006F0623">
            <w:pPr>
              <w:rPr>
                <w:lang w:val="en-CA"/>
              </w:rPr>
            </w:pPr>
            <w:r w:rsidRPr="00663D65">
              <w:rPr>
                <w:lang w:val="en-CA"/>
              </w:rPr>
              <w:t>S4</w:t>
            </w:r>
          </w:p>
        </w:tc>
        <w:tc>
          <w:tcPr>
            <w:tcW w:w="1835" w:type="dxa"/>
          </w:tcPr>
          <w:p w14:paraId="08D1360F" w14:textId="0A7BBBC5" w:rsidR="000D0300" w:rsidRPr="00663D65" w:rsidRDefault="004E519B">
            <w:pPr>
              <w:rPr>
                <w:lang w:val="en-CA"/>
              </w:rPr>
            </w:pPr>
            <w:r w:rsidRPr="00663D65">
              <w:rPr>
                <w:lang w:val="en-CA"/>
              </w:rPr>
              <w:t>Purpose or research question</w:t>
            </w:r>
          </w:p>
        </w:tc>
        <w:tc>
          <w:tcPr>
            <w:tcW w:w="6237" w:type="dxa"/>
          </w:tcPr>
          <w:p w14:paraId="5D139A11" w14:textId="13ACA067" w:rsidR="000D0300" w:rsidRPr="00663D65" w:rsidRDefault="00466987">
            <w:pPr>
              <w:rPr>
                <w:lang w:val="en-CA"/>
              </w:rPr>
            </w:pPr>
            <w:r w:rsidRPr="00663D65">
              <w:rPr>
                <w:lang w:val="en-CA"/>
              </w:rPr>
              <w:t>The purpose of this</w:t>
            </w:r>
            <w:r w:rsidR="006F74AF" w:rsidRPr="00663D65">
              <w:rPr>
                <w:lang w:val="en-CA"/>
              </w:rPr>
              <w:t xml:space="preserve"> study </w:t>
            </w:r>
            <w:r w:rsidRPr="00663D65">
              <w:rPr>
                <w:lang w:val="en-CA"/>
              </w:rPr>
              <w:t>was</w:t>
            </w:r>
            <w:r w:rsidR="006F74AF" w:rsidRPr="00663D65">
              <w:rPr>
                <w:lang w:val="en-CA"/>
              </w:rPr>
              <w:t xml:space="preserve"> to explore how a digital platform can both enable and limit patients suffering from a chronic condition to manage their own health.</w:t>
            </w:r>
          </w:p>
        </w:tc>
      </w:tr>
      <w:tr w:rsidR="000D0300" w:rsidRPr="00663D65" w14:paraId="15B90F01" w14:textId="77777777" w:rsidTr="00D44A6F">
        <w:tc>
          <w:tcPr>
            <w:tcW w:w="570" w:type="dxa"/>
          </w:tcPr>
          <w:p w14:paraId="2B91C69E" w14:textId="6C346896" w:rsidR="000D0300" w:rsidRPr="00663D65" w:rsidRDefault="002B7AC3">
            <w:pPr>
              <w:rPr>
                <w:lang w:val="en-CA"/>
              </w:rPr>
            </w:pPr>
            <w:r w:rsidRPr="00663D65">
              <w:rPr>
                <w:lang w:val="en-CA"/>
              </w:rPr>
              <w:t>S5</w:t>
            </w:r>
          </w:p>
        </w:tc>
        <w:tc>
          <w:tcPr>
            <w:tcW w:w="1835" w:type="dxa"/>
          </w:tcPr>
          <w:p w14:paraId="127D70F8" w14:textId="7BB63B9B" w:rsidR="000D0300" w:rsidRPr="00663D65" w:rsidRDefault="00022A1A">
            <w:pPr>
              <w:rPr>
                <w:lang w:val="en-CA"/>
              </w:rPr>
            </w:pPr>
            <w:r w:rsidRPr="00663D65">
              <w:rPr>
                <w:lang w:val="en-CA"/>
              </w:rPr>
              <w:t>Qualitative approach and research paradigm</w:t>
            </w:r>
          </w:p>
        </w:tc>
        <w:tc>
          <w:tcPr>
            <w:tcW w:w="6237" w:type="dxa"/>
          </w:tcPr>
          <w:p w14:paraId="7C2664C4" w14:textId="09A15DFC" w:rsidR="000D0300" w:rsidRPr="00663D65" w:rsidRDefault="004F3917">
            <w:pPr>
              <w:rPr>
                <w:lang w:val="en-CA"/>
              </w:rPr>
            </w:pPr>
            <w:r w:rsidRPr="00663D65">
              <w:rPr>
                <w:lang w:val="en-CA"/>
              </w:rPr>
              <w:t>The study was conducting from an interpretive research paradigm</w:t>
            </w:r>
            <w:r w:rsidR="00A96835" w:rsidRPr="00663D65">
              <w:rPr>
                <w:lang w:val="en-CA"/>
              </w:rPr>
              <w:t xml:space="preserve">, </w:t>
            </w:r>
            <w:r w:rsidR="00810756" w:rsidRPr="00663D65">
              <w:rPr>
                <w:lang w:val="en-CA"/>
              </w:rPr>
              <w:t xml:space="preserve">which </w:t>
            </w:r>
            <w:r w:rsidR="00B8217F" w:rsidRPr="00663D65">
              <w:rPr>
                <w:lang w:val="en-CA"/>
              </w:rPr>
              <w:t>seeks</w:t>
            </w:r>
            <w:r w:rsidR="00C87D9A" w:rsidRPr="00663D65">
              <w:rPr>
                <w:lang w:val="en-CA"/>
              </w:rPr>
              <w:t xml:space="preserve"> to build an understanding of the world </w:t>
            </w:r>
            <w:r w:rsidR="001C5BA2" w:rsidRPr="00663D65">
              <w:rPr>
                <w:lang w:val="en-CA"/>
              </w:rPr>
              <w:t>from the experiences, beliefs and ideas of people</w:t>
            </w:r>
            <w:r w:rsidR="0090245A" w:rsidRPr="00663D65">
              <w:rPr>
                <w:lang w:val="en-CA"/>
              </w:rPr>
              <w:t xml:space="preserve"> while acknowledging that multiple int</w:t>
            </w:r>
            <w:r w:rsidR="00710951" w:rsidRPr="00663D65">
              <w:rPr>
                <w:lang w:val="en-CA"/>
              </w:rPr>
              <w:t>erpretations of reality may co-exist</w:t>
            </w:r>
            <w:r w:rsidR="000715A9" w:rsidRPr="00663D65">
              <w:rPr>
                <w:lang w:val="en-CA"/>
              </w:rPr>
              <w:t xml:space="preserve"> </w:t>
            </w:r>
            <w:r w:rsidR="000715A9" w:rsidRPr="00663D65">
              <w:rPr>
                <w:lang w:val="en-CA"/>
              </w:rPr>
              <w:fldChar w:fldCharType="begin"/>
            </w:r>
            <w:r w:rsidR="000715A9" w:rsidRPr="00663D65">
              <w:rPr>
                <w:lang w:val="en-CA"/>
              </w:rPr>
              <w:instrText xml:space="preserve"> ADDIN ZOTERO_ITEM CSL_CITATION {"citationID":"gxq3P0dY","properties":{"formattedCitation":"[1]","plainCitation":"[1]","noteIndex":0},"citationItems":[{"id":11120,"uris":["http://zotero.org/groups/4724727/items/DCBY7I4R"],"itemData":{"id":11120,"type":"article-journal","abstract":"Medical Education 2010: 44: 358–366 Context The growing popularity of less familiar methodologies in medical education research, and the use of related data collection methods, has made it timely to revisit some basic assumptions regarding knowledge and evidence. Methods This paper outlines four major research paradigms and examines the methodological questions that underpin the development of knowledge through medical education research. Discussion This paper explores the rationale behind different research designs, and shows how the underlying research philosophy of a study can directly influence what is captured and reported. It also explores the interpretivist perspective in some depth to show how less familiar paradigm perspectives can provide useful insights to the complex questions generated by modern healthcare practice. Conclusions This paper concludes that the quality of research is defined by the integrity and transparency of the research philosophy and methods, rather than the superiority of any one paradigm. By demonstrating that different methodological approaches deliberately include and exclude different types of data, this paper highlights how competing knowledge philosophies have practical implications for the findings of a study.","container-title":"Medical Education","DOI":"10.1111/j.1365-2923.2009.03611.x","ISSN":"1365-2923","issue":"4","language":"en","license":"© Blackwell Publishing Ltd 2010","note":"_eprint: https://asmepublications.onlinelibrary.wiley.com/doi/pdf/10.1111/j.1365-2923.2009.03611.x","page":"358-366","source":"Wiley Online Library","title":"Research paradigms in medical education research","volume":"44","author":[{"family":"Bunniss","given":"Suzanne"},{"family":"Kelly","given":"Diane R"}],"issued":{"date-parts":[["2010"]]}}}],"schema":"https://github.com/citation-style-language/schema/raw/master/csl-citation.json"} </w:instrText>
            </w:r>
            <w:r w:rsidR="000715A9" w:rsidRPr="00663D65">
              <w:rPr>
                <w:lang w:val="en-CA"/>
              </w:rPr>
              <w:fldChar w:fldCharType="separate"/>
            </w:r>
            <w:r w:rsidR="000715A9" w:rsidRPr="00663D65">
              <w:rPr>
                <w:noProof/>
                <w:lang w:val="en-CA"/>
              </w:rPr>
              <w:t>[1]</w:t>
            </w:r>
            <w:r w:rsidR="000715A9" w:rsidRPr="00663D65">
              <w:rPr>
                <w:lang w:val="en-CA"/>
              </w:rPr>
              <w:fldChar w:fldCharType="end"/>
            </w:r>
            <w:r w:rsidR="004F716E" w:rsidRPr="00663D65">
              <w:rPr>
                <w:lang w:val="en-CA"/>
              </w:rPr>
              <w:t>.</w:t>
            </w:r>
            <w:r w:rsidR="00E02CD0" w:rsidRPr="00663D65">
              <w:rPr>
                <w:lang w:val="en-CA"/>
              </w:rPr>
              <w:t xml:space="preserve"> </w:t>
            </w:r>
            <w:r w:rsidR="00624381" w:rsidRPr="00663D65">
              <w:rPr>
                <w:lang w:val="en-CA"/>
              </w:rPr>
              <w:t>There are many variations of t</w:t>
            </w:r>
            <w:r w:rsidR="00B37E59" w:rsidRPr="00663D65">
              <w:rPr>
                <w:lang w:val="en-CA"/>
              </w:rPr>
              <w:t xml:space="preserve">his perspective, </w:t>
            </w:r>
            <w:r w:rsidR="00624381" w:rsidRPr="00663D65">
              <w:rPr>
                <w:lang w:val="en-CA"/>
              </w:rPr>
              <w:t xml:space="preserve">including some that </w:t>
            </w:r>
            <w:r w:rsidR="007E353B" w:rsidRPr="00663D65">
              <w:rPr>
                <w:lang w:val="en-CA"/>
              </w:rPr>
              <w:t>adhere to a subjectivist epistemology (</w:t>
            </w:r>
            <w:r w:rsidR="00B50BD4" w:rsidRPr="00663D65">
              <w:rPr>
                <w:lang w:val="en-CA"/>
              </w:rPr>
              <w:t>there are multiple ways of know</w:t>
            </w:r>
            <w:r w:rsidR="00AC3299" w:rsidRPr="00663D65">
              <w:rPr>
                <w:lang w:val="en-CA"/>
              </w:rPr>
              <w:t>ing)</w:t>
            </w:r>
            <w:r w:rsidR="00B37E59" w:rsidRPr="00663D65">
              <w:rPr>
                <w:lang w:val="en-CA"/>
              </w:rPr>
              <w:t xml:space="preserve"> </w:t>
            </w:r>
            <w:r w:rsidR="00AC3299" w:rsidRPr="00663D65">
              <w:rPr>
                <w:lang w:val="en-CA"/>
              </w:rPr>
              <w:t>while adopting a more realist ontology (</w:t>
            </w:r>
            <w:r w:rsidR="00EC58A0" w:rsidRPr="00663D65">
              <w:rPr>
                <w:lang w:val="en-CA"/>
              </w:rPr>
              <w:t>there is</w:t>
            </w:r>
            <w:r w:rsidR="00141401" w:rsidRPr="00663D65">
              <w:rPr>
                <w:lang w:val="en-CA"/>
              </w:rPr>
              <w:t>, probably, an objective truth</w:t>
            </w:r>
            <w:r w:rsidR="002C1DF6" w:rsidRPr="00663D65">
              <w:rPr>
                <w:lang w:val="en-CA"/>
              </w:rPr>
              <w:t>)</w:t>
            </w:r>
            <w:r w:rsidR="000715A9" w:rsidRPr="00663D65">
              <w:rPr>
                <w:lang w:val="en-CA"/>
              </w:rPr>
              <w:t xml:space="preserve"> </w:t>
            </w:r>
            <w:r w:rsidR="000715A9" w:rsidRPr="00663D65">
              <w:rPr>
                <w:lang w:val="en-CA"/>
              </w:rPr>
              <w:fldChar w:fldCharType="begin"/>
            </w:r>
            <w:r w:rsidR="000715A9" w:rsidRPr="00663D65">
              <w:rPr>
                <w:lang w:val="en-CA"/>
              </w:rPr>
              <w:instrText xml:space="preserve"> ADDIN ZOTERO_ITEM CSL_CITATION {"citationID":"8dEqiaER","properties":{"formattedCitation":"[2]","plainCitation":"[2]","noteIndex":0},"citationItems":[{"id":11122,"uris":["http://zotero.org/groups/4724727/items/W5Z985B7"],"itemData":{"id":11122,"type":"chapter","abstract":"The aim of the chapter is to raise novice researchers’ awareness of the significance of philosophical assumptions for their practical activity. The text presents the basic terms connected with the methodology of social sciences. The entire discussion is centered on the issue of paradigms. Various approaches within the framework of basic philosophical assumptions are discussed—concerning the nature of social reality (ontologies), the nature of scientific cognition (epistemologies), and practical ways of conducting social research (methodologies). An important element of the text is the presentation of two classifications of paradigms in social sciences with particular consideration given to qualitative research.","container-title":"Qualitative Methodologies in Organization Studies: Volume I: Theories and New Approaches","DOI":"10.1007/978-3-319-65217-7_2","ISBN":"978-3-319-65217-7","language":"en","page":"7-26","publisher":"Springer International Publishing","publisher-place":"Cham","source":"Springer Link","title":"Paradigms in Qualitative Research","URL":"https://doi.org/10.1007/978-3-319-65217-7_2","author":[{"family":"Sławecki","given":"Bartosz"}],"editor":[{"family":"Ciesielska","given":"Malgorzata"},{"family":"Jemielniak","given":"Dariusz"}],"accessed":{"date-parts":[["2026",2,16]]},"issued":{"date-parts":[["2018"]]}}}],"schema":"https://github.com/citation-style-language/schema/raw/master/csl-citation.json"} </w:instrText>
            </w:r>
            <w:r w:rsidR="000715A9" w:rsidRPr="00663D65">
              <w:rPr>
                <w:lang w:val="en-CA"/>
              </w:rPr>
              <w:fldChar w:fldCharType="separate"/>
            </w:r>
            <w:r w:rsidR="000715A9" w:rsidRPr="00663D65">
              <w:rPr>
                <w:noProof/>
                <w:lang w:val="en-CA"/>
              </w:rPr>
              <w:t>[2]</w:t>
            </w:r>
            <w:r w:rsidR="000715A9" w:rsidRPr="00663D65">
              <w:rPr>
                <w:lang w:val="en-CA"/>
              </w:rPr>
              <w:fldChar w:fldCharType="end"/>
            </w:r>
            <w:r w:rsidR="002C1DF6" w:rsidRPr="00663D65">
              <w:rPr>
                <w:lang w:val="en-CA"/>
              </w:rPr>
              <w:t xml:space="preserve">. </w:t>
            </w:r>
          </w:p>
          <w:p w14:paraId="4FCC2D15" w14:textId="69133350" w:rsidR="00C629E2" w:rsidRPr="00663D65" w:rsidRDefault="000715A9">
            <w:pPr>
              <w:rPr>
                <w:lang w:val="en-CA"/>
              </w:rPr>
            </w:pPr>
            <w:r w:rsidRPr="00663D65">
              <w:rPr>
                <w:lang w:val="en-CA"/>
              </w:rPr>
              <w:t>This study</w:t>
            </w:r>
            <w:r w:rsidR="00214D9F" w:rsidRPr="00663D65">
              <w:rPr>
                <w:lang w:val="en-CA"/>
              </w:rPr>
              <w:t xml:space="preserve"> belongs to the latter</w:t>
            </w:r>
            <w:r w:rsidR="00017739" w:rsidRPr="00663D65">
              <w:rPr>
                <w:lang w:val="en-CA"/>
              </w:rPr>
              <w:t>. Indeed, on one hand,</w:t>
            </w:r>
            <w:r w:rsidR="00214D9F" w:rsidRPr="00663D65">
              <w:rPr>
                <w:lang w:val="en-CA"/>
              </w:rPr>
              <w:t xml:space="preserve"> it builds </w:t>
            </w:r>
            <w:r w:rsidR="00F40AFC" w:rsidRPr="00663D65">
              <w:rPr>
                <w:lang w:val="en-CA"/>
              </w:rPr>
              <w:t>its understanding from participants’ perception</w:t>
            </w:r>
            <w:r w:rsidR="00214D9F" w:rsidRPr="00663D65">
              <w:rPr>
                <w:lang w:val="en-CA"/>
              </w:rPr>
              <w:t xml:space="preserve"> </w:t>
            </w:r>
            <w:r w:rsidR="00F40AFC" w:rsidRPr="00663D65">
              <w:rPr>
                <w:lang w:val="en-CA"/>
              </w:rPr>
              <w:t xml:space="preserve">and </w:t>
            </w:r>
            <w:r w:rsidR="00DD685E" w:rsidRPr="00663D65">
              <w:rPr>
                <w:lang w:val="en-CA"/>
              </w:rPr>
              <w:t xml:space="preserve">used </w:t>
            </w:r>
            <w:r w:rsidR="00C629E2" w:rsidRPr="00663D65">
              <w:rPr>
                <w:lang w:val="en-CA"/>
              </w:rPr>
              <w:t xml:space="preserve">an </w:t>
            </w:r>
            <w:r w:rsidR="00DD685E" w:rsidRPr="00663D65">
              <w:rPr>
                <w:lang w:val="en-CA"/>
              </w:rPr>
              <w:t xml:space="preserve">inductive </w:t>
            </w:r>
            <w:r w:rsidR="00C629E2" w:rsidRPr="00663D65">
              <w:rPr>
                <w:lang w:val="en-CA"/>
              </w:rPr>
              <w:t>approach</w:t>
            </w:r>
            <w:r w:rsidR="00DD685E" w:rsidRPr="00663D65">
              <w:rPr>
                <w:lang w:val="en-CA"/>
              </w:rPr>
              <w:t xml:space="preserve"> as a first step</w:t>
            </w:r>
            <w:r w:rsidR="00C629E2" w:rsidRPr="00663D65">
              <w:rPr>
                <w:lang w:val="en-CA"/>
              </w:rPr>
              <w:t xml:space="preserve"> to data analysis</w:t>
            </w:r>
            <w:r w:rsidR="00DD685E" w:rsidRPr="00663D65">
              <w:rPr>
                <w:lang w:val="en-CA"/>
              </w:rPr>
              <w:t xml:space="preserve">, but </w:t>
            </w:r>
            <w:r w:rsidR="00C629E2" w:rsidRPr="00663D65">
              <w:rPr>
                <w:lang w:val="en-CA"/>
              </w:rPr>
              <w:t>then</w:t>
            </w:r>
            <w:r w:rsidR="008E5262" w:rsidRPr="00663D65">
              <w:rPr>
                <w:lang w:val="en-CA"/>
              </w:rPr>
              <w:t xml:space="preserve"> </w:t>
            </w:r>
            <w:r w:rsidR="00585DDD" w:rsidRPr="00663D65">
              <w:rPr>
                <w:lang w:val="en-CA"/>
              </w:rPr>
              <w:t xml:space="preserve">deductively applied </w:t>
            </w:r>
            <w:r w:rsidR="008E5262" w:rsidRPr="00663D65">
              <w:rPr>
                <w:lang w:val="en-CA"/>
              </w:rPr>
              <w:t xml:space="preserve">codes </w:t>
            </w:r>
            <w:r w:rsidR="00585DDD" w:rsidRPr="00663D65">
              <w:rPr>
                <w:lang w:val="en-CA"/>
              </w:rPr>
              <w:t xml:space="preserve">representing core concepts of </w:t>
            </w:r>
            <w:r w:rsidR="008E5262" w:rsidRPr="00663D65">
              <w:rPr>
                <w:lang w:val="en-CA"/>
              </w:rPr>
              <w:t>Self-Care Theory</w:t>
            </w:r>
            <w:r w:rsidR="00ED3ECE" w:rsidRPr="00663D65">
              <w:rPr>
                <w:lang w:val="en-CA"/>
              </w:rPr>
              <w:t xml:space="preserve"> </w:t>
            </w:r>
            <w:r w:rsidR="00ED3ECE" w:rsidRPr="00663D65">
              <w:rPr>
                <w:lang w:val="en-CA"/>
              </w:rPr>
              <w:fldChar w:fldCharType="begin"/>
            </w:r>
            <w:r w:rsidR="00A341CC">
              <w:rPr>
                <w:lang w:val="en-CA"/>
              </w:rPr>
              <w:instrText xml:space="preserve"> ADDIN ZOTERO_ITEM CSL_CITATION {"citationID":"JndXnXlb","properties":{"formattedCitation":"[3]","plainCitation":"[3]","noteIndex":0},"citationItems":[{"id":4335,"uris":["http://zotero.org/groups/4724727/items/GLEMZX5Y"],"itemData":{"id":4335,"type":"article-journal","abstract":"Further development of conceptual elements of the theory of self-care, one of the three constituent theories of Orem?s self-care deficit theory of nursing, is reported. Five content areas of a practical science of self-care are identified; one content area, self-care requisites, is refined and developed. The nature of self-care requisites is reformulated; guides and standards for the expression of self-care requisites, examples of expressed self-care requisites, and a self-care practice guide are described. These developments are illustrated using the example of the requisite to maintain an adequate fluid intake.","container-title":"Nursing Science Quarterly","DOI":"10.1177/089431840101400113","ISSN":"0894-3184","issue":"1","journalAbbreviation":"Nurs Sci Q","page":"48-54","publisher":"SAGE Publications Inc","source":"SAGE Journals","title":"Self-Care: A Foundational Science","title-short":"Self-Care","volume":"14","author":[{"family":"Denyes","given":"Mary J."},{"family":"Orem","given":"Dorothea E."},{"family":"Bekel","given":"Gerd"}],"issued":{"date-parts":[["2001",1,1]]}}}],"schema":"https://github.com/citation-style-language/schema/raw/master/csl-citation.json"} </w:instrText>
            </w:r>
            <w:r w:rsidR="00ED3ECE" w:rsidRPr="00663D65">
              <w:rPr>
                <w:lang w:val="en-CA"/>
              </w:rPr>
              <w:fldChar w:fldCharType="separate"/>
            </w:r>
            <w:r w:rsidR="00A341CC">
              <w:rPr>
                <w:lang w:val="en-CA"/>
              </w:rPr>
              <w:t>[3]</w:t>
            </w:r>
            <w:r w:rsidR="00ED3ECE" w:rsidRPr="00663D65">
              <w:rPr>
                <w:lang w:val="en-CA"/>
              </w:rPr>
              <w:fldChar w:fldCharType="end"/>
            </w:r>
            <w:r w:rsidR="00585DDD" w:rsidRPr="00663D65">
              <w:rPr>
                <w:lang w:val="en-CA"/>
              </w:rPr>
              <w:t>.</w:t>
            </w:r>
          </w:p>
          <w:p w14:paraId="2A8FBED7" w14:textId="77777777" w:rsidR="000715A9" w:rsidRPr="00663D65" w:rsidRDefault="00DA58B0">
            <w:pPr>
              <w:rPr>
                <w:lang w:val="en-CA"/>
              </w:rPr>
            </w:pPr>
            <w:r w:rsidRPr="00663D65">
              <w:rPr>
                <w:lang w:val="en-CA"/>
              </w:rPr>
              <w:t xml:space="preserve">Self-Care Theory was </w:t>
            </w:r>
            <w:r w:rsidR="00ED3ECE" w:rsidRPr="00663D65">
              <w:rPr>
                <w:lang w:val="en-CA"/>
              </w:rPr>
              <w:t xml:space="preserve">chosen for this study because it enabled the research team </w:t>
            </w:r>
            <w:r w:rsidRPr="00663D65">
              <w:rPr>
                <w:lang w:val="en-CA"/>
              </w:rPr>
              <w:t xml:space="preserve">to articulate the positive and negative value that patients perceive from the use of </w:t>
            </w:r>
            <w:r w:rsidR="002E7865" w:rsidRPr="00663D65">
              <w:rPr>
                <w:lang w:val="en-CA"/>
              </w:rPr>
              <w:t>a platform for chronic care self-management</w:t>
            </w:r>
            <w:r w:rsidRPr="00663D65">
              <w:rPr>
                <w:lang w:val="en-CA"/>
              </w:rPr>
              <w:t>. Self-Care Theory reframes the concept of self-management into several abilities and behaviours that are required for individuals to successfully manage their conditions</w:t>
            </w:r>
            <w:r w:rsidR="002E7865" w:rsidRPr="00663D65">
              <w:rPr>
                <w:lang w:val="en-CA"/>
              </w:rPr>
              <w:t xml:space="preserve">. </w:t>
            </w:r>
          </w:p>
          <w:p w14:paraId="71639E33" w14:textId="63B3C3D9" w:rsidR="00762B67" w:rsidRPr="00663D65" w:rsidRDefault="00762B67">
            <w:pPr>
              <w:rPr>
                <w:lang w:val="en-CA"/>
              </w:rPr>
            </w:pPr>
            <w:r w:rsidRPr="00663D65">
              <w:rPr>
                <w:lang w:val="en-CA"/>
              </w:rPr>
              <w:t>This approach was relevant for the study because</w:t>
            </w:r>
            <w:r w:rsidR="00520B1E" w:rsidRPr="00663D65">
              <w:rPr>
                <w:lang w:val="en-CA"/>
              </w:rPr>
              <w:t xml:space="preserve"> it allowed an in-depth exploration of </w:t>
            </w:r>
            <w:r w:rsidR="00C937B9" w:rsidRPr="00663D65">
              <w:rPr>
                <w:lang w:val="en-CA"/>
              </w:rPr>
              <w:t xml:space="preserve">participants’ </w:t>
            </w:r>
            <w:r w:rsidR="004D7C72" w:rsidRPr="00663D65">
              <w:rPr>
                <w:lang w:val="en-CA"/>
              </w:rPr>
              <w:t>perceptions and reported use of the platform while establishing linkages between participants’ experiences</w:t>
            </w:r>
            <w:r w:rsidR="006263D6" w:rsidRPr="00663D65">
              <w:rPr>
                <w:lang w:val="en-CA"/>
              </w:rPr>
              <w:t xml:space="preserve">, specific platform features and </w:t>
            </w:r>
            <w:r w:rsidR="008147D4" w:rsidRPr="00663D65">
              <w:rPr>
                <w:lang w:val="en-CA"/>
              </w:rPr>
              <w:t xml:space="preserve">abilities and behaviours </w:t>
            </w:r>
            <w:r w:rsidR="008147D4" w:rsidRPr="00663D65">
              <w:rPr>
                <w:lang w:val="en-CA"/>
              </w:rPr>
              <w:lastRenderedPageBreak/>
              <w:t>known to be important for successful chronic disease self-management.</w:t>
            </w:r>
          </w:p>
        </w:tc>
      </w:tr>
      <w:tr w:rsidR="000D0300" w:rsidRPr="00663D65" w14:paraId="06674267" w14:textId="77777777" w:rsidTr="00D44A6F">
        <w:tc>
          <w:tcPr>
            <w:tcW w:w="570" w:type="dxa"/>
          </w:tcPr>
          <w:p w14:paraId="7781523B" w14:textId="08499B2F" w:rsidR="000D0300" w:rsidRPr="00663D65" w:rsidRDefault="00022A1A">
            <w:pPr>
              <w:rPr>
                <w:lang w:val="en-CA"/>
              </w:rPr>
            </w:pPr>
            <w:r w:rsidRPr="00663D65">
              <w:rPr>
                <w:lang w:val="en-CA"/>
              </w:rPr>
              <w:lastRenderedPageBreak/>
              <w:t>S6</w:t>
            </w:r>
          </w:p>
        </w:tc>
        <w:tc>
          <w:tcPr>
            <w:tcW w:w="1835" w:type="dxa"/>
          </w:tcPr>
          <w:p w14:paraId="373C9C77" w14:textId="39681AD5" w:rsidR="000D0300" w:rsidRPr="00663D65" w:rsidRDefault="00022A1A">
            <w:pPr>
              <w:rPr>
                <w:lang w:val="en-CA"/>
              </w:rPr>
            </w:pPr>
            <w:r w:rsidRPr="00663D65">
              <w:rPr>
                <w:lang w:val="en-CA"/>
              </w:rPr>
              <w:t>Researcher characteristics and reflexivity</w:t>
            </w:r>
          </w:p>
        </w:tc>
        <w:tc>
          <w:tcPr>
            <w:tcW w:w="6237" w:type="dxa"/>
          </w:tcPr>
          <w:p w14:paraId="64F06C4A" w14:textId="52E89B5E" w:rsidR="00570C92" w:rsidRPr="00663D65" w:rsidRDefault="00A21C4E">
            <w:pPr>
              <w:rPr>
                <w:lang w:val="en-CA"/>
              </w:rPr>
            </w:pPr>
            <w:r w:rsidRPr="00663D65">
              <w:rPr>
                <w:lang w:val="en-CA"/>
              </w:rPr>
              <w:t xml:space="preserve">The first and second authors approached the study from </w:t>
            </w:r>
            <w:r w:rsidR="00247953" w:rsidRPr="00663D65">
              <w:rPr>
                <w:lang w:val="en-CA"/>
              </w:rPr>
              <w:t>their training and research experience in information systems and digital platforms</w:t>
            </w:r>
            <w:r w:rsidR="008610B7" w:rsidRPr="00663D65">
              <w:rPr>
                <w:lang w:val="en-CA"/>
              </w:rPr>
              <w:t xml:space="preserve"> developed and used in healthcare contexts. The third author </w:t>
            </w:r>
            <w:r w:rsidR="00143EC4" w:rsidRPr="00663D65">
              <w:rPr>
                <w:lang w:val="en-CA"/>
              </w:rPr>
              <w:t>brought clinical expertise in cardiology</w:t>
            </w:r>
            <w:r w:rsidR="001F5452" w:rsidRPr="00663D65">
              <w:rPr>
                <w:lang w:val="en-CA"/>
              </w:rPr>
              <w:t xml:space="preserve">, </w:t>
            </w:r>
            <w:r w:rsidR="00143EC4" w:rsidRPr="00663D65">
              <w:rPr>
                <w:lang w:val="en-CA"/>
              </w:rPr>
              <w:t>chronic care</w:t>
            </w:r>
            <w:r w:rsidR="001F5452" w:rsidRPr="00663D65">
              <w:rPr>
                <w:lang w:val="en-CA"/>
              </w:rPr>
              <w:t xml:space="preserve"> and digital interventions</w:t>
            </w:r>
            <w:r w:rsidR="00143EC4" w:rsidRPr="00663D65">
              <w:rPr>
                <w:lang w:val="en-CA"/>
              </w:rPr>
              <w:t xml:space="preserve">. </w:t>
            </w:r>
            <w:r w:rsidR="00570C92" w:rsidRPr="00663D65">
              <w:rPr>
                <w:lang w:val="en-CA"/>
              </w:rPr>
              <w:t>The first author conducted some of the interviews but did not have any pre-existing relationship or relationship of authority with participants.</w:t>
            </w:r>
            <w:r w:rsidR="0092290A" w:rsidRPr="00663D65">
              <w:rPr>
                <w:lang w:val="en-CA"/>
              </w:rPr>
              <w:t xml:space="preserve"> </w:t>
            </w:r>
            <w:r w:rsidR="00F95552" w:rsidRPr="00663D65">
              <w:rPr>
                <w:lang w:val="en-CA"/>
              </w:rPr>
              <w:t>T</w:t>
            </w:r>
            <w:r w:rsidR="00ED1FB8" w:rsidRPr="00663D65">
              <w:rPr>
                <w:lang w:val="en-CA"/>
              </w:rPr>
              <w:t xml:space="preserve">he third author was involved in the management of the digital platform for chronic disease self-management being studied, </w:t>
            </w:r>
            <w:r w:rsidR="00F95552" w:rsidRPr="00663D65">
              <w:rPr>
                <w:lang w:val="en-CA"/>
              </w:rPr>
              <w:t xml:space="preserve">but </w:t>
            </w:r>
            <w:r w:rsidR="00ED1FB8" w:rsidRPr="00663D65">
              <w:rPr>
                <w:lang w:val="en-CA"/>
              </w:rPr>
              <w:t xml:space="preserve">they did not </w:t>
            </w:r>
            <w:r w:rsidR="00F95552" w:rsidRPr="00663D65">
              <w:rPr>
                <w:lang w:val="en-CA"/>
              </w:rPr>
              <w:t>participate in data collection.</w:t>
            </w:r>
          </w:p>
          <w:p w14:paraId="2B4B64D0" w14:textId="73E3A7D0" w:rsidR="001F5452" w:rsidRPr="00663D65" w:rsidRDefault="00FE36CB">
            <w:pPr>
              <w:rPr>
                <w:lang w:val="en-CA"/>
              </w:rPr>
            </w:pPr>
            <w:r w:rsidRPr="00663D65">
              <w:rPr>
                <w:lang w:val="en-CA"/>
              </w:rPr>
              <w:t xml:space="preserve">The combined viewpoints </w:t>
            </w:r>
            <w:r w:rsidR="00570C92" w:rsidRPr="00663D65">
              <w:rPr>
                <w:lang w:val="en-CA"/>
              </w:rPr>
              <w:t xml:space="preserve">of the research team </w:t>
            </w:r>
            <w:r w:rsidR="007211E2" w:rsidRPr="00663D65">
              <w:rPr>
                <w:lang w:val="en-CA"/>
              </w:rPr>
              <w:t xml:space="preserve">enabled </w:t>
            </w:r>
            <w:r w:rsidR="00D55F56" w:rsidRPr="00663D65">
              <w:rPr>
                <w:lang w:val="en-CA"/>
              </w:rPr>
              <w:t>its members</w:t>
            </w:r>
            <w:r w:rsidR="00C850D6" w:rsidRPr="00663D65">
              <w:rPr>
                <w:lang w:val="en-CA"/>
              </w:rPr>
              <w:t xml:space="preserve"> to explore collected data </w:t>
            </w:r>
            <w:r w:rsidR="00A2483E" w:rsidRPr="00663D65">
              <w:rPr>
                <w:lang w:val="en-CA"/>
              </w:rPr>
              <w:t>using varied foci</w:t>
            </w:r>
            <w:r w:rsidR="009325E9" w:rsidRPr="00663D65">
              <w:rPr>
                <w:lang w:val="en-CA"/>
              </w:rPr>
              <w:t xml:space="preserve">. It also allowed them to </w:t>
            </w:r>
            <w:r w:rsidR="00897330" w:rsidRPr="00663D65">
              <w:rPr>
                <w:lang w:val="en-CA"/>
              </w:rPr>
              <w:t>identify meaningful information</w:t>
            </w:r>
            <w:r w:rsidR="009325E9" w:rsidRPr="00663D65">
              <w:rPr>
                <w:lang w:val="en-CA"/>
              </w:rPr>
              <w:t xml:space="preserve"> </w:t>
            </w:r>
            <w:r w:rsidR="00897330" w:rsidRPr="00663D65">
              <w:rPr>
                <w:lang w:val="en-CA"/>
              </w:rPr>
              <w:t xml:space="preserve">that could have been glossed over </w:t>
            </w:r>
            <w:r w:rsidR="007245C0" w:rsidRPr="00663D65">
              <w:rPr>
                <w:lang w:val="en-CA"/>
              </w:rPr>
              <w:t>from any single viewpoint</w:t>
            </w:r>
            <w:r w:rsidR="00B865D3" w:rsidRPr="00663D65">
              <w:rPr>
                <w:lang w:val="en-CA"/>
              </w:rPr>
              <w:t xml:space="preserve">. Moreover, </w:t>
            </w:r>
            <w:r w:rsidR="00BE74FA" w:rsidRPr="00663D65">
              <w:rPr>
                <w:lang w:val="en-CA"/>
              </w:rPr>
              <w:t xml:space="preserve">research team </w:t>
            </w:r>
            <w:r w:rsidR="00B865D3" w:rsidRPr="00663D65">
              <w:rPr>
                <w:lang w:val="en-CA"/>
              </w:rPr>
              <w:t xml:space="preserve">discussions </w:t>
            </w:r>
            <w:r w:rsidR="00BE74FA" w:rsidRPr="00663D65">
              <w:rPr>
                <w:lang w:val="en-CA"/>
              </w:rPr>
              <w:t xml:space="preserve">allowed comparing varied </w:t>
            </w:r>
            <w:r w:rsidR="00EB2A16" w:rsidRPr="00663D65">
              <w:rPr>
                <w:lang w:val="en-CA"/>
              </w:rPr>
              <w:t xml:space="preserve">interpretations </w:t>
            </w:r>
            <w:r w:rsidR="00847DC5" w:rsidRPr="00663D65">
              <w:rPr>
                <w:lang w:val="en-CA"/>
              </w:rPr>
              <w:t>and</w:t>
            </w:r>
            <w:r w:rsidR="001A4382" w:rsidRPr="00663D65">
              <w:rPr>
                <w:lang w:val="en-CA"/>
              </w:rPr>
              <w:t xml:space="preserve"> </w:t>
            </w:r>
            <w:r w:rsidR="00847DC5" w:rsidRPr="00663D65">
              <w:rPr>
                <w:lang w:val="en-CA"/>
              </w:rPr>
              <w:t>assumptions</w:t>
            </w:r>
            <w:r w:rsidR="00C31DBE" w:rsidRPr="00663D65">
              <w:rPr>
                <w:lang w:val="en-CA"/>
              </w:rPr>
              <w:t>, which spurred reflexivity.</w:t>
            </w:r>
          </w:p>
        </w:tc>
      </w:tr>
      <w:tr w:rsidR="000D0300" w:rsidRPr="00663D65" w14:paraId="052A7683" w14:textId="77777777" w:rsidTr="00D44A6F">
        <w:tc>
          <w:tcPr>
            <w:tcW w:w="570" w:type="dxa"/>
          </w:tcPr>
          <w:p w14:paraId="426B1DCB" w14:textId="6FBF5C77" w:rsidR="000D0300" w:rsidRPr="00663D65" w:rsidRDefault="00022A1A">
            <w:pPr>
              <w:rPr>
                <w:lang w:val="en-CA"/>
              </w:rPr>
            </w:pPr>
            <w:r w:rsidRPr="00663D65">
              <w:rPr>
                <w:lang w:val="en-CA"/>
              </w:rPr>
              <w:t>S7</w:t>
            </w:r>
          </w:p>
        </w:tc>
        <w:tc>
          <w:tcPr>
            <w:tcW w:w="1835" w:type="dxa"/>
          </w:tcPr>
          <w:p w14:paraId="2262CD50" w14:textId="67CF657A" w:rsidR="000D0300" w:rsidRPr="00663D65" w:rsidRDefault="00022A1A">
            <w:pPr>
              <w:rPr>
                <w:lang w:val="en-CA"/>
              </w:rPr>
            </w:pPr>
            <w:r w:rsidRPr="00663D65">
              <w:rPr>
                <w:lang w:val="en-CA"/>
              </w:rPr>
              <w:t>Context</w:t>
            </w:r>
          </w:p>
        </w:tc>
        <w:tc>
          <w:tcPr>
            <w:tcW w:w="6237" w:type="dxa"/>
          </w:tcPr>
          <w:p w14:paraId="56AAE4B9" w14:textId="77777777" w:rsidR="000D0300" w:rsidRPr="00663D65" w:rsidRDefault="00944504" w:rsidP="00944504">
            <w:pPr>
              <w:rPr>
                <w:lang w:val="en-CA"/>
              </w:rPr>
            </w:pPr>
            <w:r w:rsidRPr="00663D65">
              <w:rPr>
                <w:lang w:val="en-CA"/>
              </w:rPr>
              <w:t xml:space="preserve">The context for this study is a Canadian chronic disease management program for people who are at risk of cardiovascular disease, or who have suffered from cardiovascular issues. </w:t>
            </w:r>
            <w:r w:rsidR="00CB7C3F" w:rsidRPr="00663D65">
              <w:rPr>
                <w:lang w:val="en-CA"/>
              </w:rPr>
              <w:t xml:space="preserve">The program was created and is managed by a hospital providing specialized secondary and tertiary car, had been underway for several years when the study started and remains available. </w:t>
            </w:r>
            <w:r w:rsidRPr="00663D65">
              <w:rPr>
                <w:lang w:val="en-CA"/>
              </w:rPr>
              <w:t>A digital platform, referred to as the Chronic Care Platform in this study, is used to deliver the health program.</w:t>
            </w:r>
            <w:r w:rsidR="0049365D" w:rsidRPr="00663D65">
              <w:rPr>
                <w:lang w:val="en-CA"/>
              </w:rPr>
              <w:t xml:space="preserve"> The Chronic Care Platform is meant to facilitate access to the program and to allow the hospital to serve a larger number of individuals.</w:t>
            </w:r>
          </w:p>
          <w:p w14:paraId="436B445D" w14:textId="346B3359" w:rsidR="00ED1FB8" w:rsidRPr="00663D65" w:rsidRDefault="00950C89" w:rsidP="00944504">
            <w:pPr>
              <w:rPr>
                <w:lang w:val="en-CA"/>
              </w:rPr>
            </w:pPr>
            <w:r w:rsidRPr="00663D65">
              <w:rPr>
                <w:lang w:val="en-CA"/>
              </w:rPr>
              <w:t>Focusing on the Chronic Care Platform was relevant for this study because it reflects typical digital platforms for self-management</w:t>
            </w:r>
            <w:r w:rsidR="009A2AA4" w:rsidRPr="00663D65">
              <w:rPr>
                <w:lang w:val="en-CA"/>
              </w:rPr>
              <w:t xml:space="preserve"> of chronic diseases.</w:t>
            </w:r>
          </w:p>
        </w:tc>
      </w:tr>
      <w:tr w:rsidR="00F71957" w:rsidRPr="00663D65" w14:paraId="07F444E9" w14:textId="77777777" w:rsidTr="00D44A6F">
        <w:tc>
          <w:tcPr>
            <w:tcW w:w="570" w:type="dxa"/>
          </w:tcPr>
          <w:p w14:paraId="2C97A7ED" w14:textId="778E994A" w:rsidR="00F71957" w:rsidRPr="00663D65" w:rsidRDefault="00022A1A">
            <w:pPr>
              <w:rPr>
                <w:lang w:val="en-CA"/>
              </w:rPr>
            </w:pPr>
            <w:r w:rsidRPr="00663D65">
              <w:rPr>
                <w:lang w:val="en-CA"/>
              </w:rPr>
              <w:t>S8</w:t>
            </w:r>
          </w:p>
        </w:tc>
        <w:tc>
          <w:tcPr>
            <w:tcW w:w="1835" w:type="dxa"/>
          </w:tcPr>
          <w:p w14:paraId="5111E9B1" w14:textId="41C4FF6F" w:rsidR="00F71957" w:rsidRPr="00663D65" w:rsidRDefault="00022A1A">
            <w:pPr>
              <w:rPr>
                <w:lang w:val="en-CA"/>
              </w:rPr>
            </w:pPr>
            <w:r w:rsidRPr="00663D65">
              <w:rPr>
                <w:lang w:val="en-CA"/>
              </w:rPr>
              <w:t>Sampling strategy</w:t>
            </w:r>
          </w:p>
        </w:tc>
        <w:tc>
          <w:tcPr>
            <w:tcW w:w="6237" w:type="dxa"/>
          </w:tcPr>
          <w:p w14:paraId="5C23F932" w14:textId="7044CF91" w:rsidR="008429C8" w:rsidRPr="00663D65" w:rsidRDefault="00CC0CD2">
            <w:pPr>
              <w:rPr>
                <w:color w:val="1B1B1B"/>
                <w:lang w:val="en-CA"/>
              </w:rPr>
            </w:pPr>
            <w:r w:rsidRPr="00663D65">
              <w:rPr>
                <w:lang w:val="en-CA"/>
              </w:rPr>
              <w:t>The study relied on a c</w:t>
            </w:r>
            <w:r w:rsidRPr="00663D65">
              <w:rPr>
                <w:color w:val="1B1B1B"/>
                <w:lang w:val="en-CA"/>
              </w:rPr>
              <w:t xml:space="preserve">onvenience sampling </w:t>
            </w:r>
            <w:proofErr w:type="gramStart"/>
            <w:r w:rsidRPr="00663D65">
              <w:rPr>
                <w:color w:val="1B1B1B"/>
                <w:lang w:val="en-CA"/>
              </w:rPr>
              <w:t>strategy</w:t>
            </w:r>
            <w:r w:rsidR="004D410F" w:rsidRPr="00663D65">
              <w:rPr>
                <w:color w:val="1B1B1B"/>
                <w:lang w:val="en-CA"/>
              </w:rPr>
              <w:t>,</w:t>
            </w:r>
            <w:proofErr w:type="gramEnd"/>
            <w:r w:rsidR="004D410F" w:rsidRPr="00663D65">
              <w:rPr>
                <w:color w:val="1B1B1B"/>
                <w:lang w:val="en-CA"/>
              </w:rPr>
              <w:t xml:space="preserve"> hence </w:t>
            </w:r>
            <w:r w:rsidR="00DC6D8E" w:rsidRPr="00663D65">
              <w:rPr>
                <w:color w:val="1B1B1B"/>
                <w:lang w:val="en-CA"/>
              </w:rPr>
              <w:t>all</w:t>
            </w:r>
            <w:r w:rsidR="004D410F" w:rsidRPr="00663D65">
              <w:rPr>
                <w:color w:val="1B1B1B"/>
                <w:lang w:val="en-CA"/>
              </w:rPr>
              <w:t xml:space="preserve"> interested and eligible participant</w:t>
            </w:r>
            <w:r w:rsidR="00DC6D8E" w:rsidRPr="00663D65">
              <w:rPr>
                <w:color w:val="1B1B1B"/>
                <w:lang w:val="en-CA"/>
              </w:rPr>
              <w:t>s</w:t>
            </w:r>
            <w:r w:rsidR="004D410F" w:rsidRPr="00663D65">
              <w:rPr>
                <w:color w:val="1B1B1B"/>
                <w:lang w:val="en-CA"/>
              </w:rPr>
              <w:t xml:space="preserve"> </w:t>
            </w:r>
            <w:r w:rsidR="00DC6D8E" w:rsidRPr="00663D65">
              <w:rPr>
                <w:color w:val="1B1B1B"/>
                <w:lang w:val="en-CA"/>
              </w:rPr>
              <w:t>were</w:t>
            </w:r>
            <w:r w:rsidR="004D410F" w:rsidRPr="00663D65">
              <w:rPr>
                <w:color w:val="1B1B1B"/>
                <w:lang w:val="en-CA"/>
              </w:rPr>
              <w:t xml:space="preserve"> recruited. This strategy was relevant for the study since the </w:t>
            </w:r>
            <w:r w:rsidR="00244536" w:rsidRPr="00663D65">
              <w:rPr>
                <w:color w:val="1B1B1B"/>
                <w:lang w:val="en-CA"/>
              </w:rPr>
              <w:t xml:space="preserve">recruitment </w:t>
            </w:r>
            <w:r w:rsidR="00D5537E" w:rsidRPr="00663D65">
              <w:rPr>
                <w:color w:val="1B1B1B"/>
                <w:lang w:val="en-CA"/>
              </w:rPr>
              <w:t>targeted</w:t>
            </w:r>
            <w:r w:rsidR="00244536" w:rsidRPr="00663D65">
              <w:rPr>
                <w:color w:val="1B1B1B"/>
                <w:lang w:val="en-CA"/>
              </w:rPr>
              <w:t xml:space="preserve"> </w:t>
            </w:r>
            <w:r w:rsidR="00D5537E" w:rsidRPr="00663D65">
              <w:rPr>
                <w:color w:val="1B1B1B"/>
                <w:lang w:val="en-CA"/>
              </w:rPr>
              <w:t>p</w:t>
            </w:r>
            <w:r w:rsidR="00D5537E" w:rsidRPr="00663D65">
              <w:rPr>
                <w:lang w:val="en-CA"/>
              </w:rPr>
              <w:t xml:space="preserve">atients enrolled in the chronic care management program delivered through the Chronic Care Platform, </w:t>
            </w:r>
            <w:r w:rsidR="008413F9" w:rsidRPr="00663D65">
              <w:rPr>
                <w:lang w:val="en-CA"/>
              </w:rPr>
              <w:t>and the</w:t>
            </w:r>
            <w:r w:rsidR="00D5537E" w:rsidRPr="00663D65">
              <w:rPr>
                <w:lang w:val="en-CA"/>
              </w:rPr>
              <w:t xml:space="preserve"> experience</w:t>
            </w:r>
            <w:r w:rsidR="008413F9" w:rsidRPr="00663D65">
              <w:rPr>
                <w:lang w:val="en-CA"/>
              </w:rPr>
              <w:t xml:space="preserve"> of any of those participants was of interest to the study.</w:t>
            </w:r>
            <w:r w:rsidR="004D410F" w:rsidRPr="00663D65">
              <w:rPr>
                <w:color w:val="1B1B1B"/>
                <w:lang w:val="en-CA"/>
              </w:rPr>
              <w:t xml:space="preserve"> </w:t>
            </w:r>
          </w:p>
          <w:p w14:paraId="0B173D77" w14:textId="59C8844C" w:rsidR="00207FA4" w:rsidRPr="00663D65" w:rsidRDefault="00207FA4" w:rsidP="00207FA4">
            <w:pPr>
              <w:rPr>
                <w:color w:val="1B1B1B"/>
                <w:lang w:val="en-CA"/>
              </w:rPr>
            </w:pPr>
            <w:r w:rsidRPr="00663D65">
              <w:rPr>
                <w:color w:val="1B1B1B"/>
                <w:lang w:val="en-CA"/>
              </w:rPr>
              <w:t xml:space="preserve">Invitations to participate in the study were sent to platform users by the health care program coordinator using the platform messaging system. The message invited interested patients to contact the researchers directly. Recruitment material was also posted on the walls of the hospital where the chronic care management program was being administered. Patients who were using or had used the Chronic Care Platform for at least one month were invited to participate in the study. No additional inclusion or </w:t>
            </w:r>
            <w:r w:rsidRPr="00663D65">
              <w:rPr>
                <w:color w:val="1B1B1B"/>
                <w:lang w:val="en-CA"/>
              </w:rPr>
              <w:lastRenderedPageBreak/>
              <w:t xml:space="preserve">exclusion criteria were used in order to allow the recruitment of participants with varied experiences. However, since participants were recruited within the chronic care management program, they were adults (aged 18 years or older) at risk of heart disease or living with heart disease. </w:t>
            </w:r>
            <w:r w:rsidR="00DA4EDC" w:rsidRPr="00663D65">
              <w:rPr>
                <w:lang w:val="en-CA"/>
              </w:rPr>
              <w:t>All interested participants who met eligibility criteria were included.</w:t>
            </w:r>
            <w:r w:rsidR="00A1607A" w:rsidRPr="00663D65">
              <w:rPr>
                <w:lang w:val="en-CA"/>
              </w:rPr>
              <w:t xml:space="preserve"> </w:t>
            </w:r>
          </w:p>
          <w:p w14:paraId="373F06CA" w14:textId="43B4E0DE" w:rsidR="008429C8" w:rsidRPr="00663D65" w:rsidRDefault="008C2967">
            <w:pPr>
              <w:rPr>
                <w:color w:val="1B1B1B"/>
                <w:lang w:val="en-CA"/>
              </w:rPr>
            </w:pPr>
            <w:r w:rsidRPr="00663D65">
              <w:rPr>
                <w:color w:val="1B1B1B"/>
                <w:lang w:val="en-CA"/>
              </w:rPr>
              <w:t>Data saturation was not used as a criterion for concluding data collection, and all recruited participants were interviewed.</w:t>
            </w:r>
            <w:r w:rsidR="00292B55" w:rsidRPr="00663D65">
              <w:rPr>
                <w:color w:val="1B1B1B"/>
                <w:lang w:val="en-CA"/>
              </w:rPr>
              <w:t xml:space="preserve"> However, a</w:t>
            </w:r>
            <w:r w:rsidR="00292B55" w:rsidRPr="00663D65">
              <w:rPr>
                <w:lang w:val="en-CA"/>
              </w:rPr>
              <w:t xml:space="preserve">s the number of participant interviews increased, substantial redundancies emerged in reported motivations, usage, and perceptions, indicating that the dataset had reached saturation </w:t>
            </w:r>
            <w:r w:rsidR="00292B55" w:rsidRPr="00663D65">
              <w:rPr>
                <w:lang w:val="en-CA"/>
              </w:rPr>
              <w:fldChar w:fldCharType="begin"/>
            </w:r>
            <w:r w:rsidR="00A341CC">
              <w:rPr>
                <w:lang w:val="en-CA"/>
              </w:rPr>
              <w:instrText xml:space="preserve"> ADDIN ZOTERO_ITEM CSL_CITATION {"citationID":"rUF0oNE1","properties":{"formattedCitation":"[4]","plainCitation":"[4]","noteIndex":0},"citationItems":[{"id":11118,"uris":["http://zotero.org/groups/4724727/items/82XAXQVL"],"itemData":{"id":11118,"type":"article-journal","abstract":"Saturation has attained widespread acceptance as a methodological principle in qualitative research. It is commonly taken to indicate that, on the basis of the data that have been collected or analysed hitherto, further data collection and/or analysis are unnecessary. However, there appears to be uncertainty as to how saturation should be conceptualized, and inconsistencies in its use. In this paper, we look to clarify the nature, purposes and uses of saturation, and in doing so add to theoretical debate on the role of saturation across different methodologies. We identify four distinct approaches to saturation, which differ in terms of the extent to which an inductive or a deductive logic is adopted, and the relative emphasis on data collection, data analysis, and theorizing. We explore the purposes saturation might serve in relation to these different approaches, and the implications for how and when saturation will be sought. In examining these issues, we highlight the uncertain logic underlying saturation—as essentially a predictive statement about the unobserved based on the observed, a judgement that, we argue, results in equivocation, and may in part explain the confusion surrounding its use. We conclude that saturation should be operationalized in a way that is consistent with the research question(s), and the theoretical position and analytic framework adopted, but also that there should be some limit to its scope, so as not to risk saturation losing its coherence and potency if its conceptualization and uses are stretched too widely.","container-title":"Quality &amp; Quantity","DOI":"10.1007/s11135-017-0574-8","ISSN":"1573-7845","issue":"4","journalAbbreviation":"Qual Quant","language":"en","page":"1893-1907","source":"Springer Link","title":"Saturation in qualitative research: exploring its conceptualization and operationalization","title-short":"Saturation in qualitative research","volume":"52","author":[{"family":"Saunders","given":"Benjamin"},{"family":"Sim","given":"Julius"},{"family":"Kingstone","given":"Tom"},{"family":"Baker","given":"Shula"},{"family":"Waterfield","given":"Jackie"},{"family":"Bartlam","given":"Bernadette"},{"family":"Burroughs","given":"Heather"},{"family":"Jinks","given":"Clare"}],"issued":{"date-parts":[["2018",7,1]]}}}],"schema":"https://github.com/citation-style-language/schema/raw/master/csl-citation.json"} </w:instrText>
            </w:r>
            <w:r w:rsidR="00292B55" w:rsidRPr="00663D65">
              <w:rPr>
                <w:lang w:val="en-CA"/>
              </w:rPr>
              <w:fldChar w:fldCharType="separate"/>
            </w:r>
            <w:r w:rsidR="00A341CC">
              <w:rPr>
                <w:noProof/>
                <w:lang w:val="en-CA"/>
              </w:rPr>
              <w:t>[4]</w:t>
            </w:r>
            <w:r w:rsidR="00292B55" w:rsidRPr="00663D65">
              <w:rPr>
                <w:lang w:val="en-CA"/>
              </w:rPr>
              <w:fldChar w:fldCharType="end"/>
            </w:r>
            <w:r w:rsidR="00292B55" w:rsidRPr="00663D65">
              <w:rPr>
                <w:lang w:val="en-CA"/>
              </w:rPr>
              <w:t>.</w:t>
            </w:r>
          </w:p>
        </w:tc>
      </w:tr>
      <w:tr w:rsidR="00F71957" w:rsidRPr="00663D65" w14:paraId="16831F9F" w14:textId="77777777" w:rsidTr="00D44A6F">
        <w:tc>
          <w:tcPr>
            <w:tcW w:w="570" w:type="dxa"/>
          </w:tcPr>
          <w:p w14:paraId="25BBE747" w14:textId="271842D9" w:rsidR="00F71957" w:rsidRPr="00663D65" w:rsidRDefault="00022A1A">
            <w:pPr>
              <w:rPr>
                <w:lang w:val="en-CA"/>
              </w:rPr>
            </w:pPr>
            <w:r w:rsidRPr="00663D65">
              <w:rPr>
                <w:lang w:val="en-CA"/>
              </w:rPr>
              <w:lastRenderedPageBreak/>
              <w:t>S9</w:t>
            </w:r>
          </w:p>
        </w:tc>
        <w:tc>
          <w:tcPr>
            <w:tcW w:w="1835" w:type="dxa"/>
          </w:tcPr>
          <w:p w14:paraId="34A44C29" w14:textId="466C84C3" w:rsidR="00F71957" w:rsidRPr="00663D65" w:rsidRDefault="00022A1A">
            <w:pPr>
              <w:rPr>
                <w:lang w:val="en-CA"/>
              </w:rPr>
            </w:pPr>
            <w:r w:rsidRPr="00663D65">
              <w:rPr>
                <w:lang w:val="en-CA"/>
              </w:rPr>
              <w:t>Ethical issues pertaining to human subjects</w:t>
            </w:r>
          </w:p>
        </w:tc>
        <w:tc>
          <w:tcPr>
            <w:tcW w:w="6237" w:type="dxa"/>
          </w:tcPr>
          <w:p w14:paraId="1E0A91AB" w14:textId="1CCF090A" w:rsidR="00F71957" w:rsidRPr="00663D65" w:rsidRDefault="00DE2D36">
            <w:pPr>
              <w:rPr>
                <w:lang w:val="en-CA"/>
              </w:rPr>
            </w:pPr>
            <w:r w:rsidRPr="00663D65">
              <w:rPr>
                <w:lang w:val="en-CA"/>
              </w:rPr>
              <w:t>The study was conducted in compliance with the Declaration of Helsinki including by anonymizing research participant data throughout the analysis and reporting process, ensuring that participants did not feel any undue pressure to take part in the study nor to answer interview questions, and by holding interviews at times and locations that were considered convenient for each participant. Written informed consent was obtained from all participants before data collection. Participants were not compensated. The study protocol and all associated methods were approved by the University of Ottawa’s Office of Research Ethics and Integrity (S-11-19-5244).</w:t>
            </w:r>
          </w:p>
        </w:tc>
      </w:tr>
      <w:tr w:rsidR="00F71957" w:rsidRPr="00663D65" w14:paraId="50B8171F" w14:textId="77777777" w:rsidTr="00D44A6F">
        <w:tc>
          <w:tcPr>
            <w:tcW w:w="570" w:type="dxa"/>
          </w:tcPr>
          <w:p w14:paraId="2641A560" w14:textId="4E069DE3" w:rsidR="00F71957" w:rsidRPr="00663D65" w:rsidRDefault="002A09D6">
            <w:pPr>
              <w:rPr>
                <w:lang w:val="en-CA"/>
              </w:rPr>
            </w:pPr>
            <w:r w:rsidRPr="00663D65">
              <w:rPr>
                <w:lang w:val="en-CA"/>
              </w:rPr>
              <w:t>S10</w:t>
            </w:r>
          </w:p>
        </w:tc>
        <w:tc>
          <w:tcPr>
            <w:tcW w:w="1835" w:type="dxa"/>
          </w:tcPr>
          <w:p w14:paraId="3F7211EA" w14:textId="2FE492D6" w:rsidR="00F71957" w:rsidRPr="00663D65" w:rsidRDefault="002A09D6">
            <w:pPr>
              <w:rPr>
                <w:lang w:val="en-CA"/>
              </w:rPr>
            </w:pPr>
            <w:r w:rsidRPr="00663D65">
              <w:rPr>
                <w:lang w:val="en-CA"/>
              </w:rPr>
              <w:t>Data collection methods</w:t>
            </w:r>
          </w:p>
        </w:tc>
        <w:tc>
          <w:tcPr>
            <w:tcW w:w="6237" w:type="dxa"/>
          </w:tcPr>
          <w:p w14:paraId="34FBE6A9" w14:textId="7F4FF62C" w:rsidR="00362767" w:rsidRPr="00663D65" w:rsidRDefault="00362767" w:rsidP="00362767">
            <w:pPr>
              <w:rPr>
                <w:lang w:val="en-CA"/>
              </w:rPr>
            </w:pPr>
            <w:r w:rsidRPr="00663D65">
              <w:rPr>
                <w:lang w:val="en-CA"/>
              </w:rPr>
              <w:t>The first author and a research assistant conducted semi-structured interviews with recruited</w:t>
            </w:r>
            <w:r w:rsidR="0065677E" w:rsidRPr="00663D65">
              <w:rPr>
                <w:lang w:val="en-CA"/>
              </w:rPr>
              <w:t xml:space="preserve"> participants</w:t>
            </w:r>
            <w:r w:rsidRPr="00663D65">
              <w:rPr>
                <w:lang w:val="en-CA"/>
              </w:rPr>
              <w:t>. The first author had experience conducting such interviews and provided training to the research assistant prior to starting interviews.</w:t>
            </w:r>
          </w:p>
          <w:p w14:paraId="16262723" w14:textId="69441FCC" w:rsidR="0012196C" w:rsidRPr="00663D65" w:rsidRDefault="00362767" w:rsidP="00362767">
            <w:pPr>
              <w:rPr>
                <w:lang w:val="en-CA"/>
              </w:rPr>
            </w:pPr>
            <w:r w:rsidRPr="00663D65">
              <w:rPr>
                <w:lang w:val="en-CA"/>
              </w:rPr>
              <w:t xml:space="preserve">Following a pre-defined interview protocol, patients were asked about their motivation for using the platform, how they used the platform, and the resulting value perceived alongside any challenge in realizing this value. Each interview concluded with an open-ended question that encouraged patients to share anything they thought to be relevant about the Chronic Care Platform. This semi-structured interview approach was selected to focus data collection on information relevant to answer the research question while allowing participants to discuss topics that they felt were important in their specific situation. </w:t>
            </w:r>
          </w:p>
        </w:tc>
      </w:tr>
      <w:tr w:rsidR="00F71957" w:rsidRPr="00663D65" w14:paraId="7EE34ADA" w14:textId="77777777" w:rsidTr="00D44A6F">
        <w:tc>
          <w:tcPr>
            <w:tcW w:w="570" w:type="dxa"/>
          </w:tcPr>
          <w:p w14:paraId="581EB5E3" w14:textId="72A316AA" w:rsidR="00F71957" w:rsidRPr="00663D65" w:rsidRDefault="002A09D6">
            <w:pPr>
              <w:rPr>
                <w:lang w:val="en-CA"/>
              </w:rPr>
            </w:pPr>
            <w:r w:rsidRPr="00663D65">
              <w:rPr>
                <w:lang w:val="en-CA"/>
              </w:rPr>
              <w:t>S11</w:t>
            </w:r>
          </w:p>
        </w:tc>
        <w:tc>
          <w:tcPr>
            <w:tcW w:w="1835" w:type="dxa"/>
          </w:tcPr>
          <w:p w14:paraId="2D34ABD2" w14:textId="45D3C423" w:rsidR="00F71957" w:rsidRPr="00663D65" w:rsidRDefault="002A09D6">
            <w:pPr>
              <w:rPr>
                <w:lang w:val="en-CA"/>
              </w:rPr>
            </w:pPr>
            <w:r w:rsidRPr="00663D65">
              <w:rPr>
                <w:lang w:val="en-CA"/>
              </w:rPr>
              <w:t>Data collection instruments and technologies</w:t>
            </w:r>
          </w:p>
        </w:tc>
        <w:tc>
          <w:tcPr>
            <w:tcW w:w="6237" w:type="dxa"/>
          </w:tcPr>
          <w:p w14:paraId="585A4D4D" w14:textId="77777777" w:rsidR="00F71957" w:rsidRPr="00663D65" w:rsidRDefault="00647FFA">
            <w:pPr>
              <w:rPr>
                <w:lang w:val="en-CA"/>
              </w:rPr>
            </w:pPr>
            <w:r w:rsidRPr="00663D65">
              <w:rPr>
                <w:lang w:val="en-CA"/>
              </w:rPr>
              <w:t xml:space="preserve">Interviewers followed the same interview guide for each interview. </w:t>
            </w:r>
            <w:r w:rsidR="00A05A96" w:rsidRPr="00663D65">
              <w:rPr>
                <w:lang w:val="en-CA"/>
              </w:rPr>
              <w:t>The main questions asked to participants are presented in Table 1. Probes were also developed to further elicit information sharing by participants (e.g., for the question “Have you experienced challenges in using the Chronic Care Platform?”, the probing question “Have these challenges impacted the way in which you use the platform?” was also asked when participants answered with a "yes” or “no”.)</w:t>
            </w:r>
          </w:p>
          <w:p w14:paraId="58B04F69" w14:textId="2388B682" w:rsidR="00A1607A" w:rsidRPr="00663D65" w:rsidRDefault="00A1607A">
            <w:pPr>
              <w:rPr>
                <w:lang w:val="en-CA"/>
              </w:rPr>
            </w:pPr>
            <w:r w:rsidRPr="00663D65">
              <w:rPr>
                <w:lang w:val="en-CA"/>
              </w:rPr>
              <w:lastRenderedPageBreak/>
              <w:t xml:space="preserve">Nine interviews were conducted in person and the remainder by phone. </w:t>
            </w:r>
            <w:r w:rsidR="00376D19" w:rsidRPr="00663D65">
              <w:rPr>
                <w:lang w:val="en-CA"/>
              </w:rPr>
              <w:t xml:space="preserve">In-person interviews were conducted in a location chosen for its convenience by the participants; these locations included private rooms at the hospital delivering the chronic </w:t>
            </w:r>
            <w:r w:rsidR="009E728A" w:rsidRPr="00663D65">
              <w:rPr>
                <w:lang w:val="en-CA"/>
              </w:rPr>
              <w:t>disease management</w:t>
            </w:r>
            <w:r w:rsidR="00376D19" w:rsidRPr="00663D65">
              <w:rPr>
                <w:lang w:val="en-CA"/>
              </w:rPr>
              <w:t xml:space="preserve"> </w:t>
            </w:r>
            <w:r w:rsidR="009E728A" w:rsidRPr="00663D65">
              <w:rPr>
                <w:lang w:val="en-CA"/>
              </w:rPr>
              <w:t xml:space="preserve">program and </w:t>
            </w:r>
            <w:r w:rsidR="00FA5A75" w:rsidRPr="00663D65">
              <w:rPr>
                <w:lang w:val="en-CA"/>
              </w:rPr>
              <w:t>public spaces such as coffee shops.</w:t>
            </w:r>
            <w:r w:rsidR="009E728A" w:rsidRPr="00663D65">
              <w:rPr>
                <w:lang w:val="en-CA"/>
              </w:rPr>
              <w:t xml:space="preserve"> </w:t>
            </w:r>
            <w:r w:rsidR="00440B13" w:rsidRPr="00663D65">
              <w:rPr>
                <w:lang w:val="en-CA"/>
              </w:rPr>
              <w:t xml:space="preserve">Participants chose a space or table that they felt were appropriate for the interview in the latter case. </w:t>
            </w:r>
            <w:r w:rsidRPr="00663D65">
              <w:rPr>
                <w:lang w:val="en-CA"/>
              </w:rPr>
              <w:t>Interviews lasted between 20 and 60 minutes with an average of 30 minutes. They were audio recorded with the consent of participants</w:t>
            </w:r>
            <w:r w:rsidR="00A555AC">
              <w:rPr>
                <w:lang w:val="en-CA"/>
              </w:rPr>
              <w:t>.</w:t>
            </w:r>
          </w:p>
        </w:tc>
      </w:tr>
      <w:tr w:rsidR="00F71957" w:rsidRPr="00663D65" w14:paraId="63ACCB4D" w14:textId="77777777" w:rsidTr="00D44A6F">
        <w:tc>
          <w:tcPr>
            <w:tcW w:w="570" w:type="dxa"/>
          </w:tcPr>
          <w:p w14:paraId="7BBE9A6A" w14:textId="0A9A718C" w:rsidR="00F71957" w:rsidRPr="00663D65" w:rsidRDefault="002A09D6">
            <w:pPr>
              <w:rPr>
                <w:lang w:val="en-CA"/>
              </w:rPr>
            </w:pPr>
            <w:r w:rsidRPr="00663D65">
              <w:rPr>
                <w:lang w:val="en-CA"/>
              </w:rPr>
              <w:lastRenderedPageBreak/>
              <w:t>S12</w:t>
            </w:r>
          </w:p>
        </w:tc>
        <w:tc>
          <w:tcPr>
            <w:tcW w:w="1835" w:type="dxa"/>
          </w:tcPr>
          <w:p w14:paraId="5A36D90E" w14:textId="2550E998" w:rsidR="00F71957" w:rsidRPr="00663D65" w:rsidRDefault="002A09D6">
            <w:pPr>
              <w:rPr>
                <w:lang w:val="en-CA"/>
              </w:rPr>
            </w:pPr>
            <w:r w:rsidRPr="00663D65">
              <w:rPr>
                <w:lang w:val="en-CA"/>
              </w:rPr>
              <w:t>Units of study</w:t>
            </w:r>
          </w:p>
        </w:tc>
        <w:tc>
          <w:tcPr>
            <w:tcW w:w="6237" w:type="dxa"/>
          </w:tcPr>
          <w:p w14:paraId="5FD71073" w14:textId="77777777" w:rsidR="00181BE1" w:rsidRPr="00663D65" w:rsidRDefault="009644E1" w:rsidP="00181BE1">
            <w:pPr>
              <w:rPr>
                <w:lang w:val="en-CA"/>
              </w:rPr>
            </w:pPr>
            <w:r w:rsidRPr="00663D65">
              <w:rPr>
                <w:lang w:val="en-CA"/>
              </w:rPr>
              <w:t xml:space="preserve">33 potential participants contacted the researchers. 2 of them were excluded because they had used the platform less than one month, 6 participants did not respond to follow-up communications, and 1 withdrew from the study prior to being interviewed.  A sample of 24 participants consisting of 9 women and 15 men was thus recruited. </w:t>
            </w:r>
            <w:r w:rsidR="00181BE1" w:rsidRPr="00663D65">
              <w:rPr>
                <w:color w:val="1B1B1B"/>
                <w:lang w:val="en-CA"/>
              </w:rPr>
              <w:t>The number of participants was considered sufficient for a qualitative study and reflects similar studies.</w:t>
            </w:r>
          </w:p>
          <w:p w14:paraId="0531D45E" w14:textId="589F0529" w:rsidR="00F71957" w:rsidRPr="00663D65" w:rsidRDefault="009644E1">
            <w:pPr>
              <w:rPr>
                <w:lang w:val="en-CA"/>
              </w:rPr>
            </w:pPr>
            <w:r w:rsidRPr="00663D65">
              <w:rPr>
                <w:lang w:val="en-CA"/>
              </w:rPr>
              <w:t>19 participants (79%) were part of the post-discharge program, and 5 participants (21%) belonged to the prevention program. 12 participants (50%) were receiving or had received advice from a health coach provided by the program for the first six months of use. The frequency at which they used the platform varied from occasional to daily, with 10 participants (42%) accessing the platform on a weekly or daily basis. All participants had been using the platform for at least one month, 12 of them (50%) having been regular users for one year or more. Table 2 provides more detailed information on participant characteristics.</w:t>
            </w:r>
          </w:p>
        </w:tc>
      </w:tr>
      <w:tr w:rsidR="002A09D6" w:rsidRPr="00663D65" w14:paraId="4E7A586A" w14:textId="77777777" w:rsidTr="00D44A6F">
        <w:tc>
          <w:tcPr>
            <w:tcW w:w="570" w:type="dxa"/>
          </w:tcPr>
          <w:p w14:paraId="2F25294E" w14:textId="72047FCD" w:rsidR="002A09D6" w:rsidRPr="00663D65" w:rsidRDefault="002A09D6">
            <w:pPr>
              <w:rPr>
                <w:lang w:val="en-CA"/>
              </w:rPr>
            </w:pPr>
            <w:r w:rsidRPr="00663D65">
              <w:rPr>
                <w:lang w:val="en-CA"/>
              </w:rPr>
              <w:t>S13</w:t>
            </w:r>
          </w:p>
        </w:tc>
        <w:tc>
          <w:tcPr>
            <w:tcW w:w="1835" w:type="dxa"/>
          </w:tcPr>
          <w:p w14:paraId="3FAE5BD8" w14:textId="76B2C902" w:rsidR="002A09D6" w:rsidRPr="00663D65" w:rsidRDefault="002A09D6">
            <w:pPr>
              <w:rPr>
                <w:lang w:val="en-CA"/>
              </w:rPr>
            </w:pPr>
            <w:r w:rsidRPr="00663D65">
              <w:rPr>
                <w:lang w:val="en-CA"/>
              </w:rPr>
              <w:t>Data processing</w:t>
            </w:r>
          </w:p>
        </w:tc>
        <w:tc>
          <w:tcPr>
            <w:tcW w:w="6237" w:type="dxa"/>
          </w:tcPr>
          <w:p w14:paraId="1F064463" w14:textId="4B6DCDCC" w:rsidR="00152A38" w:rsidRPr="00663D65" w:rsidRDefault="00A555AC">
            <w:pPr>
              <w:rPr>
                <w:lang w:val="en-CA"/>
              </w:rPr>
            </w:pPr>
            <w:r>
              <w:rPr>
                <w:lang w:val="en-CA"/>
              </w:rPr>
              <w:t xml:space="preserve">Audio recordings of </w:t>
            </w:r>
            <w:r w:rsidR="00F1688F">
              <w:rPr>
                <w:lang w:val="en-CA"/>
              </w:rPr>
              <w:t xml:space="preserve">interviews were </w:t>
            </w:r>
            <w:r w:rsidRPr="00663D65">
              <w:rPr>
                <w:lang w:val="en-CA"/>
              </w:rPr>
              <w:t xml:space="preserve">transcribed verbatim by </w:t>
            </w:r>
            <w:r w:rsidR="004638F6">
              <w:rPr>
                <w:lang w:val="en-CA"/>
              </w:rPr>
              <w:t>a research assistant</w:t>
            </w:r>
            <w:r w:rsidR="00D862B2">
              <w:rPr>
                <w:lang w:val="en-CA"/>
              </w:rPr>
              <w:t xml:space="preserve"> and verified for accuracy by </w:t>
            </w:r>
            <w:r w:rsidR="004638F6">
              <w:rPr>
                <w:lang w:val="en-CA"/>
              </w:rPr>
              <w:t>the first author</w:t>
            </w:r>
            <w:r w:rsidR="00D862B2">
              <w:rPr>
                <w:lang w:val="en-CA"/>
              </w:rPr>
              <w:t>.</w:t>
            </w:r>
            <w:r w:rsidRPr="00663D65">
              <w:rPr>
                <w:lang w:val="en-CA"/>
              </w:rPr>
              <w:t xml:space="preserve"> Any identifying information was removed from transcripts</w:t>
            </w:r>
            <w:r w:rsidR="00152A38">
              <w:rPr>
                <w:lang w:val="en-CA"/>
              </w:rPr>
              <w:t xml:space="preserve"> prior to data analysis</w:t>
            </w:r>
            <w:r w:rsidRPr="00663D65">
              <w:rPr>
                <w:lang w:val="en-CA"/>
              </w:rPr>
              <w:t>, and each participant was labeled with a number (e.g., P1).</w:t>
            </w:r>
          </w:p>
        </w:tc>
      </w:tr>
      <w:tr w:rsidR="002A09D6" w:rsidRPr="00663D65" w14:paraId="0BCF0250" w14:textId="77777777" w:rsidTr="00D44A6F">
        <w:tc>
          <w:tcPr>
            <w:tcW w:w="570" w:type="dxa"/>
          </w:tcPr>
          <w:p w14:paraId="4983D934" w14:textId="5A1E1539" w:rsidR="002A09D6" w:rsidRPr="00663D65" w:rsidRDefault="002A09D6">
            <w:pPr>
              <w:rPr>
                <w:lang w:val="en-CA"/>
              </w:rPr>
            </w:pPr>
            <w:r w:rsidRPr="00663D65">
              <w:rPr>
                <w:lang w:val="en-CA"/>
              </w:rPr>
              <w:t>S14</w:t>
            </w:r>
          </w:p>
        </w:tc>
        <w:tc>
          <w:tcPr>
            <w:tcW w:w="1835" w:type="dxa"/>
          </w:tcPr>
          <w:p w14:paraId="62307C0D" w14:textId="482F5C1F" w:rsidR="002A09D6" w:rsidRPr="00663D65" w:rsidRDefault="002A09D6">
            <w:pPr>
              <w:rPr>
                <w:lang w:val="en-CA"/>
              </w:rPr>
            </w:pPr>
            <w:r w:rsidRPr="00663D65">
              <w:rPr>
                <w:lang w:val="en-CA"/>
              </w:rPr>
              <w:t>Data analysis</w:t>
            </w:r>
          </w:p>
        </w:tc>
        <w:tc>
          <w:tcPr>
            <w:tcW w:w="6237" w:type="dxa"/>
          </w:tcPr>
          <w:p w14:paraId="2B221750" w14:textId="3416736C" w:rsidR="00C834D0" w:rsidRDefault="00AD6B6E">
            <w:pPr>
              <w:rPr>
                <w:lang w:val="en-CA"/>
              </w:rPr>
            </w:pPr>
            <w:r w:rsidRPr="00663D65">
              <w:rPr>
                <w:lang w:val="en-CA"/>
              </w:rPr>
              <w:t xml:space="preserve">Template analysis was used to analyze interview data. Template analysis is a type of thematic analysis that allows both the inductive identification of themes from data, and the deductive application of theory-informed themes </w:t>
            </w:r>
            <w:r w:rsidRPr="00663D65">
              <w:rPr>
                <w:lang w:val="en-CA"/>
              </w:rPr>
              <w:fldChar w:fldCharType="begin"/>
            </w:r>
            <w:r w:rsidR="00A341CC">
              <w:rPr>
                <w:lang w:val="en-CA"/>
              </w:rPr>
              <w:instrText xml:space="preserve"> ADDIN ZOTERO_ITEM CSL_CITATION {"citationID":"Z0WEdFJL","properties":{"formattedCitation":"[5,6]","plainCitation":"[5,6]","noteIndex":0},"citationItems":[{"id":9368,"uris":["http://zotero.org/groups/4724727/items/7BXCX8FQ"],"itemData":{"id":9368,"type":"chapter","abstract":"Thematic methods of data analysis are widely used in qualitative organizational research. In this chapter, we will introduce you to Template Analysis (King and Brooks, Template Analysis for Business and Management Students. London: Sage, 2017), a particular style of thematic analysis that has been widely used in organizational and management research as well as in many other disciplines. We will begin by explaining how thematic approaches to data analysis are commonly used in qualitative organizational research, before moving on to present Template Analysis as an approach with particular utility in this field. We will then present a case study example to illustrate how Template Analysis is used by qualitative organizational researchers. In our conclusion, we will consider the overall strengths and weaknesses of the method and reflect on further developments which may extend the use of Template Analysis as a flexible form of thematic analysis with wide utility in qualitative organizational research.","container-title":"Qualitative Methodologies in Organization Studies: Volume II: Methods and Possibilities","DOI":"10.1007/978-3-319-65442-3_8","ISBN":"978-3-319-65442-3","language":"en","page":"179-206","publisher":"Springer International Publishing","publisher-place":"Cham","source":"Springer Link","title":"Template Analysis in Business and Management Research","URL":"https://doi.org/10.1007/978-3-319-65442-3_8","author":[{"family":"King","given":"Nigel"},{"family":"Brooks","given":"Joanna"},{"family":"Tabari","given":"Saloomeh"}],"editor":[{"family":"Ciesielska","given":"Malgorzata"},{"family":"Jemielniak","given":"Dariusz"}],"accessed":{"date-parts":[["2024",6,6]]},"issued":{"date-parts":[["2018"]]}}},{"id":9370,"uris":["http://zotero.org/groups/4724727/items/DWJT37HI"],"itemData":{"id":9370,"type":"article-journal","abstract":"Background: Culturally diverse populations (including Aboriginal and Torres Strait Islander people, people of diverse genders and sexualities, and culturally and linguistically diverse people) in nonurban areas face compounded barriers to accessing mental health care. Health information technologies (HITs) show promising potential to overcome these barriers.\nObjective: This study aims to identify how best to improve a mental health and well-being HIT for culturally diverse Australians in nonurban areas.\nMethods: We conducted 10 co-design workshops (N=105 participants) in primary youth mental health services across predominantly nonurban areas of Australia and conducted template analysis on the workshop outputs. Owing to local (including service) demographics, the workshop participants naturalistically reflected culturally diverse groups.\nResults: We identified 4 main themes: control, usability, affirmation, and health service delivery factors. The first 3 themes overlap with the 3 basic needs postulated by self-determination theory (autonomy, competence, and relatedness) and describe participant recommendations on how to design an HIT. The final theme includes barriers to adopting HITs for mental health care and how HITs can be used to support care coordination and delivery. Hence, it describes participant recommendations on how to use an HIT.\nConclusions: Although culturally diverse groups have specific concerns, their expressed needs fall broadly within the relatively universal design principles identified in this study. The findings of this study provide further support for applying self-determination theory to the design of HITs and reflect the tension in designing technologies for complex problems that overlap multiple medical, regulatory, and social domains, such as mental health care. Finally, we synthesize the identified themes into general recommendations for designing HITs for mental health and provide concrete examples of design features recommended by participants.\nTrial Registration:","container-title":"Journal of Medical Internet Research","DOI":"10.2196/23502","issue":"2","language":"EN","note":"Company: Journal of Medical Internet Research\nDistributor: Journal of Medical Internet Research\nInstitution: Journal of Medical Internet Research\nLabel: Journal of Medical Internet Research","page":"e23502","source":"www.jmir.org","title":"Recommendations for Designing Health Information Technologies for Mental Health Drawn From Self-Determination Theory and Co-design With Culturally Diverse Populations: Template Analysis","title-short":"Recommendations for Designing Health Information Technologies for Mental Health Drawn From Self-Determination Theory and Co-design With Culturally Diverse Populations","volume":"23","author":[{"family":"Cheng","given":"Vanessa Wan Sze"},{"family":"Piper","given":"Sarah E."},{"family":"Ottavio","given":"Antonia"},{"family":"Davenport","given":"Tracey A."},{"family":"Hickie","given":"Ian B."}],"issued":{"date-parts":[["2021",2,10]]}}}],"schema":"https://github.com/citation-style-language/schema/raw/master/csl-citation.json"} </w:instrText>
            </w:r>
            <w:r w:rsidRPr="00663D65">
              <w:rPr>
                <w:lang w:val="en-CA"/>
              </w:rPr>
              <w:fldChar w:fldCharType="separate"/>
            </w:r>
            <w:r w:rsidR="00A341CC">
              <w:rPr>
                <w:lang w:val="en-CA"/>
              </w:rPr>
              <w:t>[5,6]</w:t>
            </w:r>
            <w:r w:rsidRPr="00663D65">
              <w:rPr>
                <w:lang w:val="en-CA"/>
              </w:rPr>
              <w:fldChar w:fldCharType="end"/>
            </w:r>
            <w:r w:rsidRPr="00663D65">
              <w:rPr>
                <w:lang w:val="en-CA"/>
              </w:rPr>
              <w:t xml:space="preserve">. Each participant interview was thus first coded inductively using labels that reflected the collected data, and similar codes across participant interviews were then merged into initial themes that reflected broader meanings. This process allowed us to discern emerging patterns of use through recurring themes regarding patients’ motivation for using the platform (e.g., ‘understanding’, ‘accessing care’), how the platform was used (e.g., ‘tracking’, ‘self-educating’), and the kinds of benefits and challenges that patients experienced (e.g., ‘being encouraged’, ‘irrelevant information’). </w:t>
            </w:r>
            <w:r w:rsidR="00034BC6">
              <w:rPr>
                <w:lang w:val="en-CA"/>
              </w:rPr>
              <w:t xml:space="preserve"> </w:t>
            </w:r>
            <w:r w:rsidR="00F35EBE">
              <w:rPr>
                <w:lang w:val="en-CA"/>
              </w:rPr>
              <w:t>A research assistant as well as the first and second authors</w:t>
            </w:r>
            <w:r w:rsidR="00034BC6" w:rsidRPr="007A786D">
              <w:rPr>
                <w:lang w:val="en-CA"/>
              </w:rPr>
              <w:t xml:space="preserve"> were involved in </w:t>
            </w:r>
            <w:r w:rsidR="00034BC6" w:rsidRPr="007A786D">
              <w:rPr>
                <w:lang w:val="en-CA"/>
              </w:rPr>
              <w:lastRenderedPageBreak/>
              <w:t>this process, comparing code application, discussing any discrepancy, and clarifying label and theme definitions.</w:t>
            </w:r>
          </w:p>
          <w:p w14:paraId="6EC27571" w14:textId="1F763ABC" w:rsidR="007A786D" w:rsidRDefault="007A786D" w:rsidP="007A786D">
            <w:pPr>
              <w:rPr>
                <w:lang w:val="en-CA"/>
              </w:rPr>
            </w:pPr>
            <w:r w:rsidRPr="007A786D">
              <w:rPr>
                <w:lang w:val="en-CA"/>
              </w:rPr>
              <w:t xml:space="preserve">We then turned to existing theories that could provide a relevant explanation for these patterns. We initially reviewed behaviour change theories including the Theory of Planned Behaviour </w:t>
            </w:r>
            <w:r>
              <w:fldChar w:fldCharType="begin"/>
            </w:r>
            <w:r w:rsidR="00A341CC">
              <w:rPr>
                <w:lang w:val="en-CA"/>
              </w:rPr>
              <w:instrText xml:space="preserve"> ADDIN ZOTERO_ITEM CSL_CITATION {"citationID":"vqXyS6G2","properties":{"formattedCitation":"[7]","plainCitation":"[7]","noteIndex":0},"citationItems":[{"id":5229,"uris":["http://zotero.org/groups/4724727/items/SLL5X3MM"],"itemData":{"id":5229,"type":"chapter","abstract":"There appears to be general agreement among social psychologists that most human behavior is goal-directed (e. g., Heider, 1958 ; Lewin, 1951). Being neither capricious nor frivolous, human social behavior can best be described as following along lines of more or less well-formulated plans. Before attending a concert, for example, a person may extend an invitation to a date, purchase tickets, change into proper attire, call a cab, collect the date, and proceed to the concert hall. Most, if not all, of these activities will have been designed in advance; their execution occurs as the plan unfolds. To be sure, a certain sequence of actions can become so habitual or routine that it is performed almost automatically, as in the case of driving from home to work or playing the piano. Highly developed skills of this kind typically no longer require conscious formulation of a behavioral plan. Nevertheless, at least in general outline, we are normally well aware of the actions required to attain a certain goal. Consider such a relatively routine behavior as typing a letter. When setting this activity as a goal, we anticipate the need to locate a typewriter, insert a sheet of paper, adjust the margins, formulate words and sentences, strike the appropriate keys, and so forth. Some parts of the plan are more routine, and require less conscious thought than others, but without an explicit or implicit plan to guide the required sequence of acts, no letter would get typed.","collection-title":"SSSP Springer Series in Social Psychology","container-title":"Action Control: From Cognition to Behavior","DOI":"10.1007/978-3-642-69746-3_2","ISBN":"978-3-642-69746-3","language":"en","page":"11-39","source":"Springer Link","title":"From Intentions to Actions: A Theory of Planned Behavior","title-short":"From Intentions to Actions","URL":"https://doi.org/10.1007/978-3-642-69746-3_2","author":[{"family":"Ajzen","given":"Icek"}],"editor":[{"family":"Kuhl","given":"Julius"},{"family":"Beckmann","given":"Jürgen"}],"accessed":{"date-parts":[["2023",4,22]]},"issued":{"date-parts":[["1985"]]}}}],"schema":"https://github.com/citation-style-language/schema/raw/master/csl-citation.json"} </w:instrText>
            </w:r>
            <w:r>
              <w:fldChar w:fldCharType="separate"/>
            </w:r>
            <w:r w:rsidR="00A341CC">
              <w:rPr>
                <w:noProof/>
                <w:lang w:val="en-CA"/>
              </w:rPr>
              <w:t>[7]</w:t>
            </w:r>
            <w:r>
              <w:fldChar w:fldCharType="end"/>
            </w:r>
            <w:r w:rsidRPr="007A786D">
              <w:rPr>
                <w:lang w:val="en-CA"/>
              </w:rPr>
              <w:t xml:space="preserve"> and the Health Belief Model </w:t>
            </w:r>
            <w:r>
              <w:fldChar w:fldCharType="begin"/>
            </w:r>
            <w:r w:rsidR="00A341CC">
              <w:rPr>
                <w:lang w:val="en-CA"/>
              </w:rPr>
              <w:instrText xml:space="preserve"> ADDIN ZOTERO_ITEM CSL_CITATION {"citationID":"nRWlDZIt","properties":{"formattedCitation":"[8]","plainCitation":"[8]","noteIndex":0},"citationItems":[{"id":5230,"uris":["http://zotero.org/groups/4724727/items/XDHCVH2F"],"itemData":{"id":5230,"type":"article-journal","container-title":"Health Education Monographs","DOI":"10.1177/109019817400200405","ISSN":"0073-1455","issue":"4","page":"354-386","publisher":"SAGE Publications","source":"SAGE Journals","title":"The Health Belief Model and Preventive Health Behavior","volume":"2","author":[{"family":"Rosenstock","given":"Irwin M."}],"issued":{"date-parts":[["1974",12,1]]}}}],"schema":"https://github.com/citation-style-language/schema/raw/master/csl-citation.json"} </w:instrText>
            </w:r>
            <w:r>
              <w:fldChar w:fldCharType="separate"/>
            </w:r>
            <w:r w:rsidR="00A341CC">
              <w:rPr>
                <w:noProof/>
                <w:lang w:val="en-CA"/>
              </w:rPr>
              <w:t>[8]</w:t>
            </w:r>
            <w:r>
              <w:fldChar w:fldCharType="end"/>
            </w:r>
            <w:r w:rsidRPr="007A786D">
              <w:rPr>
                <w:lang w:val="en-CA"/>
              </w:rPr>
              <w:t xml:space="preserve">. </w:t>
            </w:r>
            <w:proofErr w:type="spellStart"/>
            <w:r w:rsidRPr="007A786D">
              <w:rPr>
                <w:lang w:val="en-CA"/>
              </w:rPr>
              <w:t>Howev</w:t>
            </w:r>
            <w:proofErr w:type="spellEnd"/>
            <w:r w:rsidR="00355589">
              <w:rPr>
                <w:lang w:val="en-CA"/>
              </w:rPr>
              <w:fldChar w:fldCharType="begin"/>
            </w:r>
            <w:r w:rsidR="00A341CC">
              <w:rPr>
                <w:lang w:val="en-CA"/>
              </w:rPr>
              <w:instrText xml:space="preserve"> ADDIN ZOTERO_ITEM CSL_CITATION {"citationID":"KkQFfSLR","properties":{"formattedCitation":"[9]","plainCitation":"[9]","noteIndex":0},"citationItems":[{"id":11125,"uris":["http://zotero.org/groups/4724727/items/6WHPELFM"],"itemData":{"id":11125,"type":"article-journal","abstract":"In this article, the authors present an empirical example of triangulation in qualitative health research. The Canadian Heart Health Dissemination Project (CHHDP) involves a national examination of capacity building and dissemination undertaken within a series of provincial dissemination projects. The Project's focus is on the context, processes, and impacts of health promotion capacity building and dissemination. The authors collected qualitative data within a parallel–case study design using key informant interviews as well as document analysis. Given the range of qualitative data sets used, it is essential to triangulate the data to address completeness, convergence, and dissonance of key themes. Although one finds no shortage of admonitions in the literature that it must be done, there is little guidance with respect to operationalizing a triangulation process. Consequently, the authors are feeling their way through the process, using this opportunity to develop, implement, and reflect on a triangulation protocol.","container-title":"Qualitative Health Research","DOI":"10.1177/1049732305285708","ISSN":"1049-7323","issue":"3","journalAbbreviation":"Qual Health Res","language":"EN","page":"377-394","publisher":"SAGE Publications Inc","source":"SAGE Journals","title":"Developing and Implementing a Triangulation Protocol for Qualitative Health Research","volume":"16","author":[{"family":"Farmer","given":"Tracy"},{"family":"Robinson","given":"Kerry"},{"family":"Elliott","given":"Susan J."},{"family":"Eyles","given":"John"}],"issued":{"date-parts":[["2006",3,1]]}}}],"schema":"https://github.com/citation-style-language/schema/raw/master/csl-citation.json"} </w:instrText>
            </w:r>
            <w:r w:rsidR="00355589">
              <w:rPr>
                <w:lang w:val="en-CA"/>
              </w:rPr>
              <w:fldChar w:fldCharType="separate"/>
            </w:r>
            <w:r w:rsidR="00A341CC">
              <w:rPr>
                <w:noProof/>
                <w:lang w:val="en-CA"/>
              </w:rPr>
              <w:t>[9]</w:t>
            </w:r>
            <w:r w:rsidR="00355589">
              <w:rPr>
                <w:lang w:val="en-CA"/>
              </w:rPr>
              <w:fldChar w:fldCharType="end"/>
            </w:r>
            <w:r w:rsidRPr="007A786D">
              <w:rPr>
                <w:lang w:val="en-CA"/>
              </w:rPr>
              <w:t xml:space="preserve">er, while these theories focus on explaining what may drive individuals’ intended and observed behaviours (e.g., the concept of ‘perceived benefits’ in the Health Belief Model), they did not provide sufficient coverage of the emerging themes, nor did they help to achieve the study’s objective. These theories and others frequently cited in informatics, such as the Technology Acceptance Model </w:t>
            </w:r>
            <w:r>
              <w:fldChar w:fldCharType="begin"/>
            </w:r>
            <w:r w:rsidR="00A341CC">
              <w:rPr>
                <w:lang w:val="en-CA"/>
              </w:rPr>
              <w:instrText xml:space="preserve"> ADDIN ZOTERO_ITEM CSL_CITATION {"citationID":"Evnq60g1","properties":{"formattedCitation":"[10]","plainCitation":"[10]","noteIndex":0},"citationItems":[{"id":10901,"uris":["http://zotero.org/groups/4724727/items/PGRMEPQF"],"itemData":{"id":10901,"type":"article-journal","abstract":"Background One common model utilized to understand clinical staff and patients' technology adoption is the technology acceptance model (TAM).\n\n  Objective This article reviews published research on TAM use in health information systems development and implementation with regard to application areas and model extensions after its initial introduction.\n\n  Method An electronic literature search supplemented by citation searching was conducted on February 2017 of the Web of Science, PubMed, and Scopus databases, yielding a total of 492 references. Upon eliminating duplicates and applying inclusion and exclusion criteria, 134 articles were retained. These articles were appraised and divided into three categories according to research topic: studies using the original TAM, studies using an extended TAM, and acceptance model comparisons including the TAM.\n\n  Results The review identified three main information and communication technology (ICT) application areas for the TAM in health services: telemedicine, electronic health records, and mobile applications. The original TAM was found to have been extended to fit dynamic health service environments by integration of components from theoretical frameworks such as the theory of planned behavior and unified theory of acceptance and use of technology, as well as by adding variables in specific contextual settings. These variables frequently reflected the concepts subjective norm and self-efficacy, but also compatibility, experience, training, anxiety, habit, and facilitators were considered.\n\n  Conclusion Telemedicine applications were between 1999 and 2017, the ICT application area most frequently studied using the TAM, implying that acceptance of this technology was a major challenge when exploiting ICT to develop health service organizations during this period. A majority of the reviewed articles reported extensions of the original TAM, suggesting that no optimal TAM version for use in health services has been established. Although the review results indicate a continuous progress, there are still areas that can be expanded and improved to increase the predictive performance of the TAM.","container-title":"Applied Clinical Informatics","DOI":"10.1055/s-0038-1668091","ISSN":"1869-0327","issue":"3","journalAbbreviation":"Appl Clin Inform","language":"en","license":"Georg Thieme Verlag KG Stuttgart · New York","page":"604-634","source":"www.thieme-connect.com","title":"A Systematic Review of the Technology Acceptance Model in Health Informatics","volume":"09","author":[{"family":"Rahimi","given":"Bahlol"},{"family":"Nadri","given":"Hamed"},{"family":"Afshar","given":"Hadi Lotfnezhad"},{"family":"Timpka","given":"Toomas"}],"issued":{"date-parts":[["2018",7]]}}}],"schema":"https://github.com/citation-style-language/schema/raw/master/csl-citation.json"} </w:instrText>
            </w:r>
            <w:r>
              <w:fldChar w:fldCharType="separate"/>
            </w:r>
            <w:r w:rsidR="00A341CC">
              <w:rPr>
                <w:noProof/>
                <w:lang w:val="en-CA"/>
              </w:rPr>
              <w:t>[10]</w:t>
            </w:r>
            <w:r>
              <w:fldChar w:fldCharType="end"/>
            </w:r>
            <w:r w:rsidRPr="00C67AEE">
              <w:rPr>
                <w:lang w:val="en-CA"/>
              </w:rPr>
              <w:t xml:space="preserve">, propose concepts that can be used to predict the adoption of healthy behaviours and supporting technology. However, their focus on behavioral intentions does not provide the concepts needed to unpack the behaviours themselves such as the platform uses that were present in our data (e.g., ‘self-educating’). We thus turned to Self-Care Theory </w:t>
            </w:r>
            <w:r>
              <w:fldChar w:fldCharType="begin"/>
            </w:r>
            <w:r w:rsidR="00A341CC">
              <w:rPr>
                <w:lang w:val="en-CA"/>
              </w:rPr>
              <w:instrText xml:space="preserve"> ADDIN ZOTERO_ITEM CSL_CITATION {"citationID":"UCQwwoNl","properties":{"formattedCitation":"[3]","plainCitation":"[3]","noteIndex":0},"citationItems":[{"id":4335,"uris":["http://zotero.org/groups/4724727/items/GLEMZX5Y"],"itemData":{"id":4335,"type":"article-journal","abstract":"Further development of conceptual elements of the theory of self-care, one of the three constituent theories of Orem?s self-care deficit theory of nursing, is reported. Five content areas of a practical science of self-care are identified; one content area, self-care requisites, is refined and developed. The nature of self-care requisites is reformulated; guides and standards for the expression of self-care requisites, examples of expressed self-care requisites, and a self-care practice guide are described. These developments are illustrated using the example of the requisite to maintain an adequate fluid intake.","container-title":"Nursing Science Quarterly","DOI":"10.1177/089431840101400113","ISSN":"0894-3184","issue":"1","journalAbbreviation":"Nurs Sci Q","page":"48-54","publisher":"SAGE Publications Inc","source":"SAGE Journals","title":"Self-Care: A Foundational Science","title-short":"Self-Care","volume":"14","author":[{"family":"Denyes","given":"Mary J."},{"family":"Orem","given":"Dorothea E."},{"family":"Bekel","given":"Gerd"}],"issued":{"date-parts":[["2001",1,1]]}}}],"schema":"https://github.com/citation-style-language/schema/raw/master/csl-citation.json"} </w:instrText>
            </w:r>
            <w:r>
              <w:fldChar w:fldCharType="separate"/>
            </w:r>
            <w:r w:rsidR="00A341CC">
              <w:rPr>
                <w:noProof/>
                <w:lang w:val="en-CA"/>
              </w:rPr>
              <w:t>[3]</w:t>
            </w:r>
            <w:r>
              <w:fldChar w:fldCharType="end"/>
            </w:r>
            <w:r w:rsidRPr="00C67AEE">
              <w:rPr>
                <w:lang w:val="en-CA"/>
              </w:rPr>
              <w:t xml:space="preserve">, which provided a natural fit to our data and emerging themes. </w:t>
            </w:r>
          </w:p>
          <w:p w14:paraId="7913E898" w14:textId="63B85C28" w:rsidR="002A09D6" w:rsidRPr="00663D65" w:rsidRDefault="00C67AEE">
            <w:pPr>
              <w:rPr>
                <w:lang w:val="en-CA"/>
              </w:rPr>
            </w:pPr>
            <w:r w:rsidRPr="00C67AEE">
              <w:rPr>
                <w:lang w:val="en-CA"/>
              </w:rPr>
              <w:t xml:space="preserve">Self-Care Theory concepts (in italics in Textbox 1) were deductively applied to identified themes and their data by two researchers, comparing code application, discussing any discrepancy, and clarifying code definition. Relationships among concepts were also identified when present in the data (e.g., “Cognitive abilities ---supporting --- self-care maintenance”). Each interview was then coded by </w:t>
            </w:r>
            <w:r w:rsidR="00887977">
              <w:rPr>
                <w:lang w:val="en-CA"/>
              </w:rPr>
              <w:t>the first author</w:t>
            </w:r>
            <w:r w:rsidRPr="00C67AEE">
              <w:rPr>
                <w:lang w:val="en-CA"/>
              </w:rPr>
              <w:t xml:space="preserve">, with frequent revision of code application by </w:t>
            </w:r>
            <w:r w:rsidR="00887977">
              <w:rPr>
                <w:lang w:val="en-CA"/>
              </w:rPr>
              <w:t>the second author</w:t>
            </w:r>
            <w:r w:rsidR="00E6037F">
              <w:rPr>
                <w:lang w:val="en-CA"/>
              </w:rPr>
              <w:t xml:space="preserve"> and input on the results by the third author</w:t>
            </w:r>
            <w:r w:rsidRPr="00C67AEE">
              <w:rPr>
                <w:lang w:val="en-CA"/>
              </w:rPr>
              <w:t>.</w:t>
            </w:r>
          </w:p>
        </w:tc>
      </w:tr>
      <w:tr w:rsidR="002A09D6" w:rsidRPr="00663D65" w14:paraId="14AD5119" w14:textId="77777777" w:rsidTr="00D44A6F">
        <w:tc>
          <w:tcPr>
            <w:tcW w:w="570" w:type="dxa"/>
          </w:tcPr>
          <w:p w14:paraId="771D69A6" w14:textId="097C8689" w:rsidR="002A09D6" w:rsidRPr="00663D65" w:rsidRDefault="002A09D6">
            <w:pPr>
              <w:rPr>
                <w:lang w:val="en-CA"/>
              </w:rPr>
            </w:pPr>
            <w:r w:rsidRPr="00663D65">
              <w:rPr>
                <w:lang w:val="en-CA"/>
              </w:rPr>
              <w:lastRenderedPageBreak/>
              <w:t>S15</w:t>
            </w:r>
          </w:p>
        </w:tc>
        <w:tc>
          <w:tcPr>
            <w:tcW w:w="1835" w:type="dxa"/>
          </w:tcPr>
          <w:p w14:paraId="3E6B0342" w14:textId="5E2ED891" w:rsidR="002A09D6" w:rsidRPr="00663D65" w:rsidRDefault="002A09D6">
            <w:pPr>
              <w:rPr>
                <w:lang w:val="en-CA"/>
              </w:rPr>
            </w:pPr>
            <w:r w:rsidRPr="00663D65">
              <w:rPr>
                <w:lang w:val="en-CA"/>
              </w:rPr>
              <w:t>Techniques to enhance trustworthiness</w:t>
            </w:r>
          </w:p>
        </w:tc>
        <w:tc>
          <w:tcPr>
            <w:tcW w:w="6237" w:type="dxa"/>
          </w:tcPr>
          <w:p w14:paraId="4B787911" w14:textId="77777777" w:rsidR="002A09D6" w:rsidRDefault="002D47AB">
            <w:pPr>
              <w:rPr>
                <w:lang w:val="en-CA"/>
              </w:rPr>
            </w:pPr>
            <w:r w:rsidRPr="00663D65">
              <w:rPr>
                <w:lang w:val="en-CA"/>
              </w:rPr>
              <w:t xml:space="preserve">Potential bias </w:t>
            </w:r>
            <w:r w:rsidR="007879A4">
              <w:rPr>
                <w:lang w:val="en-CA"/>
              </w:rPr>
              <w:t xml:space="preserve">in individual viewpoints </w:t>
            </w:r>
            <w:r w:rsidRPr="00663D65">
              <w:rPr>
                <w:lang w:val="en-CA"/>
              </w:rPr>
              <w:t>was mitigated by involving three researchers in the coding process and by iteratively moving between interpretations and data to ensure that findings are grounded in the data as collected.</w:t>
            </w:r>
          </w:p>
          <w:p w14:paraId="0DEAB40C" w14:textId="08A06869" w:rsidR="00BD67C3" w:rsidRDefault="00A740BF">
            <w:pPr>
              <w:rPr>
                <w:lang w:val="en-CA"/>
              </w:rPr>
            </w:pPr>
            <w:r>
              <w:rPr>
                <w:lang w:val="en-CA"/>
              </w:rPr>
              <w:t xml:space="preserve">The use of multiple researchers in data analysis </w:t>
            </w:r>
            <w:r w:rsidR="00295ADC">
              <w:rPr>
                <w:lang w:val="en-CA"/>
              </w:rPr>
              <w:t xml:space="preserve">corresponds to investigator triangulation, while the </w:t>
            </w:r>
            <w:r w:rsidR="002C10EB">
              <w:rPr>
                <w:lang w:val="en-CA"/>
              </w:rPr>
              <w:t>consideration of alternative theories</w:t>
            </w:r>
            <w:r w:rsidR="00BE5F4D">
              <w:rPr>
                <w:lang w:val="en-CA"/>
              </w:rPr>
              <w:t xml:space="preserve"> as a source of </w:t>
            </w:r>
            <w:r w:rsidR="003C449A">
              <w:rPr>
                <w:lang w:val="en-CA"/>
              </w:rPr>
              <w:t xml:space="preserve">concepts for the deductive analysis phase corresponds </w:t>
            </w:r>
            <w:r w:rsidR="009B5AA0">
              <w:rPr>
                <w:lang w:val="en-CA"/>
              </w:rPr>
              <w:t>to theoretical triangulation</w:t>
            </w:r>
            <w:r w:rsidR="0086408E">
              <w:rPr>
                <w:lang w:val="en-CA"/>
              </w:rPr>
              <w:t xml:space="preserve"> </w:t>
            </w:r>
            <w:r w:rsidR="0086408E">
              <w:rPr>
                <w:lang w:val="en-CA"/>
              </w:rPr>
              <w:fldChar w:fldCharType="begin"/>
            </w:r>
            <w:r w:rsidR="00B325C9">
              <w:rPr>
                <w:lang w:val="en-CA"/>
              </w:rPr>
              <w:instrText xml:space="preserve"> ADDIN ZOTERO_ITEM CSL_CITATION {"citationID":"XpDoVH2w","properties":{"formattedCitation":"[11]","plainCitation":"[11]","noteIndex":0},"citationItems":[{"id":11129,"uris":["http://zotero.org/groups/4724727/items/B3XAKNDX"],"itemData":{"id":11129,"type":"article-journal","abstract":"Multiple triangulation is an approach to research which is becoming increasingly popular among nurse researchers It is an attempt to improve validity by combining various techniques in one study Provided that the researcher is well informed, the approach can be successful However, the issue becomes clouded because in then-excitement some nurse researchers seem to have forgotten that the roots of research stem from one of two paradigms, or world views This has led to the suggestion that paradigms may be combined, and has caused the validity of multiple triangulation to be called into question In an attempt to unravel the muddle this paper describes multiple triangulation and goes on to suggest where the confusion has occurred It concludes that multiple triangulation is a valid technique providing that researchers remember that their work will always be influenced by a single paradigm","container-title":"Journal of Advanced Nursing","DOI":"10.1046/j.1365-2648.1995.22010183.x","ISSN":"1365-2648","issue":"1","language":"en","note":"_eprint: https://onlinelibrary.wiley.com/doi/pdf/10.1046/j.1365-2648.1995.22010183.x","page":"183-187","source":"Wiley Online Library","title":"An in-depth study of triangulation","volume":"22","author":[{"family":"Dootson","given":"Sally"}],"issued":{"date-parts":[["1995"]]}}}],"schema":"https://github.com/citation-style-language/schema/raw/master/csl-citation.json"} </w:instrText>
            </w:r>
            <w:r w:rsidR="0086408E">
              <w:rPr>
                <w:lang w:val="en-CA"/>
              </w:rPr>
              <w:fldChar w:fldCharType="separate"/>
            </w:r>
            <w:r w:rsidR="00B325C9">
              <w:rPr>
                <w:noProof/>
                <w:lang w:val="en-CA"/>
              </w:rPr>
              <w:t>[11]</w:t>
            </w:r>
            <w:r w:rsidR="0086408E">
              <w:rPr>
                <w:lang w:val="en-CA"/>
              </w:rPr>
              <w:fldChar w:fldCharType="end"/>
            </w:r>
            <w:r w:rsidR="0086408E">
              <w:rPr>
                <w:lang w:val="en-CA"/>
              </w:rPr>
              <w:t xml:space="preserve">. </w:t>
            </w:r>
            <w:r w:rsidR="00BD67C3">
              <w:rPr>
                <w:lang w:val="en-CA"/>
              </w:rPr>
              <w:t>Both types of triangulations increase the validity of study results.</w:t>
            </w:r>
          </w:p>
          <w:p w14:paraId="2A68E1DB" w14:textId="7D8AFFC4" w:rsidR="00A740BF" w:rsidRPr="00663D65" w:rsidRDefault="00E20FD4">
            <w:pPr>
              <w:rPr>
                <w:lang w:val="en-CA"/>
              </w:rPr>
            </w:pPr>
            <w:r>
              <w:rPr>
                <w:lang w:val="en-CA"/>
              </w:rPr>
              <w:t xml:space="preserve">We documented </w:t>
            </w:r>
            <w:r w:rsidR="00622D1D">
              <w:rPr>
                <w:lang w:val="en-CA"/>
              </w:rPr>
              <w:t xml:space="preserve">the articulation and application of codes </w:t>
            </w:r>
            <w:r w:rsidR="00F94059">
              <w:rPr>
                <w:lang w:val="en-CA"/>
              </w:rPr>
              <w:t xml:space="preserve">throughout the analysis process, as well as </w:t>
            </w:r>
            <w:r w:rsidR="003819A0">
              <w:rPr>
                <w:lang w:val="en-CA"/>
              </w:rPr>
              <w:t xml:space="preserve">interpretive </w:t>
            </w:r>
            <w:r w:rsidR="00F94059">
              <w:rPr>
                <w:lang w:val="en-CA"/>
              </w:rPr>
              <w:t xml:space="preserve">comments made </w:t>
            </w:r>
            <w:r w:rsidR="003819A0">
              <w:rPr>
                <w:lang w:val="en-CA"/>
              </w:rPr>
              <w:t xml:space="preserve">by individual researchers. </w:t>
            </w:r>
            <w:r w:rsidR="00D372CC">
              <w:rPr>
                <w:lang w:val="en-CA"/>
              </w:rPr>
              <w:t xml:space="preserve">Annotated documents were used as a basis for discussion </w:t>
            </w:r>
            <w:r w:rsidR="00DF2A48">
              <w:rPr>
                <w:lang w:val="en-CA"/>
              </w:rPr>
              <w:t xml:space="preserve">among research team members. </w:t>
            </w:r>
            <w:r w:rsidR="00BD67C3">
              <w:rPr>
                <w:lang w:val="en-CA"/>
              </w:rPr>
              <w:t xml:space="preserve">Evolving versions of coded data were kept, forming an audit trail </w:t>
            </w:r>
            <w:r w:rsidR="00BC64D0">
              <w:rPr>
                <w:lang w:val="en-CA"/>
              </w:rPr>
              <w:t>contributing to</w:t>
            </w:r>
            <w:r w:rsidR="00BD67C3">
              <w:rPr>
                <w:lang w:val="en-CA"/>
              </w:rPr>
              <w:t xml:space="preserve"> analytical rigour. </w:t>
            </w:r>
          </w:p>
        </w:tc>
      </w:tr>
      <w:tr w:rsidR="00D42A9F" w:rsidRPr="00663D65" w14:paraId="056B585C" w14:textId="77777777" w:rsidTr="00D44A6F">
        <w:tc>
          <w:tcPr>
            <w:tcW w:w="8642" w:type="dxa"/>
            <w:gridSpan w:val="3"/>
          </w:tcPr>
          <w:p w14:paraId="7ADCD885" w14:textId="6F8C8E18" w:rsidR="00D42A9F" w:rsidRPr="00663D65" w:rsidRDefault="00D42A9F">
            <w:pPr>
              <w:rPr>
                <w:lang w:val="en-CA"/>
              </w:rPr>
            </w:pPr>
            <w:r w:rsidRPr="00663D65">
              <w:rPr>
                <w:b/>
                <w:bCs/>
                <w:lang w:val="en-CA"/>
              </w:rPr>
              <w:t>Results</w:t>
            </w:r>
          </w:p>
        </w:tc>
      </w:tr>
      <w:tr w:rsidR="00D42A9F" w:rsidRPr="00663D65" w14:paraId="20D2BCD9" w14:textId="77777777" w:rsidTr="00D44A6F">
        <w:tc>
          <w:tcPr>
            <w:tcW w:w="570" w:type="dxa"/>
          </w:tcPr>
          <w:p w14:paraId="51B1D2C4" w14:textId="3B214CC7" w:rsidR="00D42A9F" w:rsidRPr="00663D65" w:rsidRDefault="006D6E5D">
            <w:pPr>
              <w:rPr>
                <w:lang w:val="en-CA"/>
              </w:rPr>
            </w:pPr>
            <w:r w:rsidRPr="00663D65">
              <w:rPr>
                <w:lang w:val="en-CA"/>
              </w:rPr>
              <w:lastRenderedPageBreak/>
              <w:t>S16</w:t>
            </w:r>
          </w:p>
        </w:tc>
        <w:tc>
          <w:tcPr>
            <w:tcW w:w="1835" w:type="dxa"/>
          </w:tcPr>
          <w:p w14:paraId="2DEF9134" w14:textId="4F0AC58C" w:rsidR="00D42A9F" w:rsidRPr="00663D65" w:rsidRDefault="006D6E5D">
            <w:pPr>
              <w:rPr>
                <w:lang w:val="en-CA"/>
              </w:rPr>
            </w:pPr>
            <w:r w:rsidRPr="00663D65">
              <w:rPr>
                <w:lang w:val="en-CA"/>
              </w:rPr>
              <w:t>Synthesis and interpretation</w:t>
            </w:r>
          </w:p>
        </w:tc>
        <w:tc>
          <w:tcPr>
            <w:tcW w:w="6237" w:type="dxa"/>
          </w:tcPr>
          <w:p w14:paraId="5E18B44B" w14:textId="7827EDC5" w:rsidR="004A3C47" w:rsidRDefault="0078237A" w:rsidP="00DA0FF5">
            <w:pPr>
              <w:tabs>
                <w:tab w:val="left" w:pos="1803"/>
              </w:tabs>
              <w:rPr>
                <w:lang w:val="en-CA"/>
              </w:rPr>
            </w:pPr>
            <w:r w:rsidRPr="0078237A">
              <w:rPr>
                <w:lang w:val="en-CA"/>
              </w:rPr>
              <w:t xml:space="preserve">In our analysis, we investigated how motivations for self-care translated into platform use, which subsequently generated perceived value but also highlighted challenges for patients in effectively using the platform to achieve desired goals. Overall, </w:t>
            </w:r>
            <w:r>
              <w:rPr>
                <w:lang w:val="en-CA"/>
              </w:rPr>
              <w:t>we</w:t>
            </w:r>
            <w:r w:rsidR="00C52765" w:rsidRPr="00C52765">
              <w:rPr>
                <w:lang w:val="en-CA"/>
              </w:rPr>
              <w:t xml:space="preserve"> found that the platform offered support for all self-care abilities </w:t>
            </w:r>
            <w:r>
              <w:rPr>
                <w:lang w:val="en-CA"/>
              </w:rPr>
              <w:t xml:space="preserve">(cognitive, psychological, </w:t>
            </w:r>
            <w:r w:rsidR="00017D6E">
              <w:rPr>
                <w:lang w:val="en-CA"/>
              </w:rPr>
              <w:t xml:space="preserve">sociocultural) </w:t>
            </w:r>
            <w:r w:rsidR="00C52765" w:rsidRPr="00C52765">
              <w:rPr>
                <w:lang w:val="en-CA"/>
              </w:rPr>
              <w:t>except physiological abilities</w:t>
            </w:r>
            <w:r w:rsidR="00017D6E">
              <w:rPr>
                <w:lang w:val="en-CA"/>
              </w:rPr>
              <w:t xml:space="preserve">. All self-care behaviours (maintenance, monitoring, management) were also shown to be supported. </w:t>
            </w:r>
            <w:r w:rsidR="004A3C47" w:rsidRPr="00C52765">
              <w:rPr>
                <w:lang w:val="en-CA"/>
              </w:rPr>
              <w:t>The platform, however, shows limitations for self-care management support and important challenges in its support to all self-care abilities and behaviours.</w:t>
            </w:r>
          </w:p>
          <w:p w14:paraId="127DE07A" w14:textId="293971BB" w:rsidR="004A3C47" w:rsidRDefault="004A3C47" w:rsidP="008C277A">
            <w:pPr>
              <w:rPr>
                <w:lang w:val="en-CA"/>
              </w:rPr>
            </w:pPr>
            <w:r>
              <w:rPr>
                <w:lang w:val="en-CA"/>
              </w:rPr>
              <w:t xml:space="preserve">Results also showed the presence of feedback loops among platform features and </w:t>
            </w:r>
            <w:r w:rsidRPr="004A3C47">
              <w:rPr>
                <w:lang w:val="en-CA"/>
              </w:rPr>
              <w:t>self-care</w:t>
            </w:r>
            <w:r>
              <w:rPr>
                <w:lang w:val="en-CA"/>
              </w:rPr>
              <w:t xml:space="preserve">. </w:t>
            </w:r>
            <w:r w:rsidRPr="004A3C47">
              <w:rPr>
                <w:lang w:val="en-CA"/>
              </w:rPr>
              <w:t>For example, the informational material supporting the development of cognitive and psychosocial activities (e.g., educational material related to stress, recipes) generates learning, which is key to integrating effective lifestyle changes as part of self-care maintenance.</w:t>
            </w:r>
            <w:r>
              <w:rPr>
                <w:lang w:val="en-CA"/>
              </w:rPr>
              <w:t xml:space="preserve"> </w:t>
            </w:r>
            <w:r w:rsidRPr="004A3C47">
              <w:rPr>
                <w:lang w:val="en-CA"/>
              </w:rPr>
              <w:t>Conversely, challenges in using the platform and missing features were found to hinder the realization of positive loops among self-care components</w:t>
            </w:r>
            <w:r>
              <w:rPr>
                <w:lang w:val="en-CA"/>
              </w:rPr>
              <w:t xml:space="preserve">. </w:t>
            </w:r>
            <w:r w:rsidRPr="004A3C47">
              <w:rPr>
                <w:lang w:val="en-CA"/>
              </w:rPr>
              <w:t xml:space="preserve">The result of these interactions </w:t>
            </w:r>
            <w:r>
              <w:rPr>
                <w:lang w:val="en-CA"/>
              </w:rPr>
              <w:t xml:space="preserve">are </w:t>
            </w:r>
            <w:r w:rsidRPr="004A3C47">
              <w:rPr>
                <w:lang w:val="en-CA"/>
              </w:rPr>
              <w:t xml:space="preserve">thus positive </w:t>
            </w:r>
            <w:r>
              <w:rPr>
                <w:lang w:val="en-CA"/>
              </w:rPr>
              <w:t xml:space="preserve">and negative </w:t>
            </w:r>
            <w:r w:rsidRPr="004A3C47">
              <w:rPr>
                <w:lang w:val="en-CA"/>
              </w:rPr>
              <w:t>loops among platform features</w:t>
            </w:r>
            <w:r>
              <w:rPr>
                <w:lang w:val="en-CA"/>
              </w:rPr>
              <w:t xml:space="preserve"> and self-care </w:t>
            </w:r>
            <w:r w:rsidRPr="004A3C47">
              <w:rPr>
                <w:lang w:val="en-CA"/>
              </w:rPr>
              <w:t xml:space="preserve">abilities and behaviours. </w:t>
            </w:r>
          </w:p>
          <w:p w14:paraId="116B04C3" w14:textId="77777777" w:rsidR="00896E07" w:rsidRDefault="00DA0FF5" w:rsidP="00DA0FF5">
            <w:pPr>
              <w:tabs>
                <w:tab w:val="left" w:pos="1803"/>
              </w:tabs>
              <w:rPr>
                <w:lang w:val="en-CA"/>
              </w:rPr>
            </w:pPr>
            <w:r w:rsidRPr="00663D65">
              <w:rPr>
                <w:lang w:val="en-CA"/>
              </w:rPr>
              <w:t xml:space="preserve">A synthesis of the results </w:t>
            </w:r>
            <w:proofErr w:type="gramStart"/>
            <w:r w:rsidRPr="00663D65">
              <w:rPr>
                <w:lang w:val="en-CA"/>
              </w:rPr>
              <w:t>are</w:t>
            </w:r>
            <w:proofErr w:type="gramEnd"/>
            <w:r w:rsidRPr="00663D65">
              <w:rPr>
                <w:lang w:val="en-CA"/>
              </w:rPr>
              <w:t xml:space="preserve"> provided in Table 3. </w:t>
            </w:r>
          </w:p>
          <w:p w14:paraId="5AA25639" w14:textId="49E92CDD" w:rsidR="00D42A9F" w:rsidRPr="00704274" w:rsidRDefault="00DA0FF5" w:rsidP="00DA0FF5">
            <w:pPr>
              <w:tabs>
                <w:tab w:val="left" w:pos="1803"/>
              </w:tabs>
              <w:rPr>
                <w:lang w:val="en-CA"/>
              </w:rPr>
            </w:pPr>
            <w:r w:rsidRPr="00663D65">
              <w:rPr>
                <w:lang w:val="en-CA"/>
              </w:rPr>
              <w:t xml:space="preserve">Interpretation of the results </w:t>
            </w:r>
            <w:r w:rsidR="00AC6580">
              <w:rPr>
                <w:lang w:val="en-CA"/>
              </w:rPr>
              <w:t xml:space="preserve">focusing on gaps in the Chronic Care platform’s features </w:t>
            </w:r>
            <w:r w:rsidRPr="00663D65">
              <w:rPr>
                <w:lang w:val="en-CA"/>
              </w:rPr>
              <w:t>are provided in the Discussion section and in Figure 1</w:t>
            </w:r>
            <w:r w:rsidR="00F60A6A">
              <w:rPr>
                <w:lang w:val="en-CA"/>
              </w:rPr>
              <w:t xml:space="preserve">, which </w:t>
            </w:r>
            <w:r w:rsidR="00F60A6A" w:rsidRPr="00704274">
              <w:rPr>
                <w:lang w:val="en-CA"/>
              </w:rPr>
              <w:t>identifies key features of the platform for each self-care ability and behaviour, as well as missing features that could address the challenges experienced by participants.</w:t>
            </w:r>
          </w:p>
        </w:tc>
      </w:tr>
      <w:tr w:rsidR="006D6E5D" w:rsidRPr="00663D65" w14:paraId="039EF0BF" w14:textId="77777777" w:rsidTr="00D44A6F">
        <w:tc>
          <w:tcPr>
            <w:tcW w:w="570" w:type="dxa"/>
          </w:tcPr>
          <w:p w14:paraId="5C15CD42" w14:textId="27E3D02D" w:rsidR="006D6E5D" w:rsidRPr="00663D65" w:rsidRDefault="006D6E5D">
            <w:pPr>
              <w:rPr>
                <w:lang w:val="en-CA"/>
              </w:rPr>
            </w:pPr>
            <w:r w:rsidRPr="00663D65">
              <w:rPr>
                <w:lang w:val="en-CA"/>
              </w:rPr>
              <w:t>S17</w:t>
            </w:r>
          </w:p>
        </w:tc>
        <w:tc>
          <w:tcPr>
            <w:tcW w:w="1835" w:type="dxa"/>
          </w:tcPr>
          <w:p w14:paraId="4B703FE2" w14:textId="3DB47BDE" w:rsidR="006D6E5D" w:rsidRPr="00663D65" w:rsidRDefault="006D6E5D">
            <w:pPr>
              <w:rPr>
                <w:lang w:val="en-CA"/>
              </w:rPr>
            </w:pPr>
            <w:r w:rsidRPr="00663D65">
              <w:rPr>
                <w:lang w:val="en-CA"/>
              </w:rPr>
              <w:t>Links to empirical data</w:t>
            </w:r>
          </w:p>
        </w:tc>
        <w:tc>
          <w:tcPr>
            <w:tcW w:w="6237" w:type="dxa"/>
          </w:tcPr>
          <w:p w14:paraId="2C4F91F3" w14:textId="7434EFF2" w:rsidR="006D6E5D" w:rsidRPr="00663D65" w:rsidRDefault="00242565">
            <w:pPr>
              <w:rPr>
                <w:lang w:val="en-CA"/>
              </w:rPr>
            </w:pPr>
            <w:r w:rsidRPr="00663D65">
              <w:rPr>
                <w:lang w:val="en-CA"/>
              </w:rPr>
              <w:t>Participant quotes are provided for each self-care ability and behaviour in the Results section.</w:t>
            </w:r>
          </w:p>
        </w:tc>
      </w:tr>
      <w:tr w:rsidR="006D6E5D" w:rsidRPr="00663D65" w14:paraId="5EB17694" w14:textId="77777777" w:rsidTr="00D44A6F">
        <w:tc>
          <w:tcPr>
            <w:tcW w:w="570" w:type="dxa"/>
          </w:tcPr>
          <w:p w14:paraId="59188847" w14:textId="679EC71E" w:rsidR="006D6E5D" w:rsidRPr="00663D65" w:rsidRDefault="006D6E5D">
            <w:pPr>
              <w:rPr>
                <w:lang w:val="en-CA"/>
              </w:rPr>
            </w:pPr>
            <w:r w:rsidRPr="00663D65">
              <w:rPr>
                <w:lang w:val="en-CA"/>
              </w:rPr>
              <w:t>S18</w:t>
            </w:r>
          </w:p>
        </w:tc>
        <w:tc>
          <w:tcPr>
            <w:tcW w:w="1835" w:type="dxa"/>
          </w:tcPr>
          <w:p w14:paraId="1D30DF1E" w14:textId="70F1F922" w:rsidR="006D6E5D" w:rsidRPr="00663D65" w:rsidRDefault="006D6E5D">
            <w:pPr>
              <w:rPr>
                <w:lang w:val="en-CA"/>
              </w:rPr>
            </w:pPr>
            <w:r w:rsidRPr="00663D65">
              <w:rPr>
                <w:lang w:val="en-CA"/>
              </w:rPr>
              <w:t>Integration with prior work, implications, transferability, and contributions to the field</w:t>
            </w:r>
          </w:p>
        </w:tc>
        <w:tc>
          <w:tcPr>
            <w:tcW w:w="6237" w:type="dxa"/>
          </w:tcPr>
          <w:p w14:paraId="74C86B90" w14:textId="16C08FBB" w:rsidR="002722F1" w:rsidRDefault="002722F1" w:rsidP="00107410">
            <w:pPr>
              <w:rPr>
                <w:lang w:val="en-CA"/>
              </w:rPr>
            </w:pPr>
            <w:r>
              <w:rPr>
                <w:lang w:val="en-CA"/>
              </w:rPr>
              <w:t>Results</w:t>
            </w:r>
            <w:r w:rsidRPr="00663D65">
              <w:rPr>
                <w:lang w:val="en-CA"/>
              </w:rPr>
              <w:t xml:space="preserve"> are shown to provide a fine-grained explanation of how platform features can support self-care abilities and behaviours. Such explanations go beyond the insights that can be gained from exploring patients’ willingness or intention to use a platform using the Theory of Planned Behaviour and the Health Beliefs Model </w:t>
            </w:r>
            <w:r w:rsidRPr="00663D65">
              <w:rPr>
                <w:lang w:val="en-CA"/>
              </w:rPr>
              <w:fldChar w:fldCharType="begin"/>
            </w:r>
            <w:r>
              <w:rPr>
                <w:lang w:val="en-CA"/>
              </w:rPr>
              <w:instrText xml:space="preserve"> ADDIN ZOTERO_ITEM CSL_CITATION {"citationID":"fRxC4vQI","properties":{"formattedCitation":"[12,13]","plainCitation":"[12,13]","noteIndex":0},"citationItems":[{"id":9309,"uris":["http://zotero.org/groups/4724727/items/Y3TZELIJ"],"itemData":{"id":9309,"type":"article-journal","abstract":"Background\nA growing body of evidence supports the potential effectiveness of electronic health (eHealth) self-management interventions in improving disease self-management skills and health outcomes of patients suffering from chronic kidney disease (CKD). However, current research on CKD eHealth self-management interventions has almost exclusively focused on high-income, western countries.\nObjective\nTo inform the adaptation of a tailored eHealth self-management intervention for patients with CKD in China based on the Dutch Medical Dashboard (MD) intervention, we examined the perceptions, attitudes and needs of Chinese patients with CKD and health care professionals (HCPs) towards eHealth based (self-management) interventions in general and the Dutch MD intervention in specific.\nMethods\nWe conducted a basic interpretive, cross-sectional qualitative study comprising semi-structured interviews with 11 patients with CKD and 10 HCPs, and 2 focus group discussions with 9 patients with CKD. This study was conducted in the First Affiliated Hospital of Zhengzhou University in China. Data collection continued until data saturation was reached. All data were transcribed verbatim and analyzed using a framework approach.\nResults\nThree themes emerged: (1) experience with eHealth in CKD (self-management), (2) needs for supporting CKD self-management with the use of eHealth, and (3) adaptation and implementation of the Dutch MD intervention in China. Both patients and HCPs had experience with and solely mentioned eHealth to ‘inform, monitor and track’ as potentially relevant interventions to support CKD self-management, not those to support ‘interaction’ and ‘data utilization’. Factors reported to influence the implementation of CKD eHealth self-management interventions included information barriers (i.e. quality and consistency of the disease-related information obtained via eHealth), perceived trustworthiness and safety of eHealth sources, clinical compatibility and complexity of eHealth, time constraints and eHealth literacy. Moreover, patients and HCPs expressed that eHealth interventions should support CKD self-management by improving the access to reliable and relevant disease related knowledge and optimizing the timeliness and quality of patient and HCPs interactions. Finally, suggestions to adaptation and implementation of the Dutch MD intervention in China were mainly related to improving the intervention functionalities and content of MD such as addressing the complexity of the platform and compatibility with HCPs’ workflows.\nConclusions\nThe identified perceptions, attitudes and needs towards eHealth self-management interventions in Chinese settings should be considered by researchers and intervention developers to adapt a tailored eHealth self-management intervention for patients with CKD in China. In more detail, future research needs to engage in co-creation processes with vulnerable groups during eHealth development and implementation, increase eHealth literacy and credibility of eHealth (information resource), ensure eHealth to be easy to use and well-integrated into HCPs’ workflows.","container-title":"International Journal of Medical Informatics","DOI":"10.1016/j.ijmedinf.2022.104811","ISSN":"1386-5056","journalAbbreviation":"International Journal of Medical Informatics","page":"104811","source":"ScienceDirect","title":"Digital tools/eHealth to support CKD self-management: A qualitative study of perceptions, attitudes and needs of patients and health care professionals in China","title-short":"Digital tools/eHealth to support CKD self-management","volume":"165","author":[{"family":"Shen","given":"Hongxia"},{"family":"Kleij","given":"Rianne","non-dropping-particle":"van der"},{"family":"Boog","given":"Paul J. M.","non-dropping-particle":"van der"},{"family":"Wang","given":"Wenjiao"},{"family":"Song","given":"Xiaoyue"},{"family":"Li","given":"Zhengyan"},{"family":"Brakema","given":"Evelyn"},{"family":"Lou","given":"Xiaoping"},{"family":"Chavannes","given":"Niels"}],"issued":{"date-parts":[["2022",9,1]]}}},{"id":9315,"uris":["http://zotero.org/groups/4724727/items/HZ72J4M6"],"itemData":{"id":9315,"type":"article-journal","abstract":"Objective: The purpose of this study was to explore the willingness of elderly patients with chronic heart failure to use mobile health for health man…","container-title":"International Journal of Medical Informatics","DOI":"10.1016/j.ijmedinf.2021.104656","ISSN":"1386-5056","language":"en-US","page":"104656","source":"www-sciencedirect-com.proxy.bib.uottawa.ca","title":"The willingness to use mobile health and its influencing factors among elderly patients with chronic heart failure in Shanghai, China","volume":"158","author":[{"family":"Chen","given":"Yu"},{"family":"Quizy","given":"Xu"}],"issued":{"date-parts":[["2022",2,1]]}}}],"schema":"https://github.com/citation-style-language/schema/raw/master/csl-citation.json"} </w:instrText>
            </w:r>
            <w:r w:rsidRPr="00663D65">
              <w:rPr>
                <w:lang w:val="en-CA"/>
              </w:rPr>
              <w:fldChar w:fldCharType="separate"/>
            </w:r>
            <w:r>
              <w:rPr>
                <w:lang w:val="en-CA"/>
              </w:rPr>
              <w:t>[12,13]</w:t>
            </w:r>
            <w:r w:rsidRPr="00663D65">
              <w:rPr>
                <w:lang w:val="en-CA"/>
              </w:rPr>
              <w:fldChar w:fldCharType="end"/>
            </w:r>
            <w:r w:rsidRPr="00663D65">
              <w:rPr>
                <w:lang w:val="en-CA"/>
              </w:rPr>
              <w:t xml:space="preserve">, or from overall perceptual measures such as usability, ease of use, and usefulness of digital health technology (e.g., </w:t>
            </w:r>
            <w:r w:rsidRPr="00663D65">
              <w:rPr>
                <w:lang w:val="en-CA"/>
              </w:rPr>
              <w:fldChar w:fldCharType="begin"/>
            </w:r>
            <w:r>
              <w:rPr>
                <w:lang w:val="en-CA"/>
              </w:rPr>
              <w:instrText xml:space="preserve"> ADDIN ZOTERO_ITEM CSL_CITATION {"citationID":"tgj8bF0D","properties":{"formattedCitation":"[13,14]","plainCitation":"[13,14]","noteIndex":0},"citationItems":[{"id":9311,"uris":["http://zotero.org/groups/4724727/items/CUVANAI7"],"itemData":{"id":9311,"type":"article-journal","abstract":"Background\nCommunity care is a care model with the aim of shifting care services from being hospital based toward community-based care. Advances in platforms based on information and communications technology (ICT) with a person-centered approach provide the potential to improve the delivery of health and social care services toward community-based settings.\nObjectives\nThe aims of this study were to describe the ICT-Based Person-Centered Community Care Platform (IPC3P) and to determine its impact on health- and social-care-related shared decision-making and quality of life among community residents.\nMethods\nAn online platform was developed with the aim of enhancing community care. The platform had four components: (1) comprehensive health and social needs assessment system, (2) personalized community care planning, (3) needs-based health and social care services delivery, and (4) health community engagement. Community residents were invited to use and evaluate the impact of the IPC3P on their quality of life and shared decision-making regarding health and social care services. They provided feedback about the platform by completing two surveys: at baseline (before using the platform) and 6 months after using the platform.\nResults\nData of 164 community residents were analyzed in this study. Between baseline and after using the platform, the quality of life reported by the participants increased significantly in all domains, with clear improvements also noted for shared decision-making about health and social care services. The IPC3P received positive feedback from the participants for its usability, familiarity, and ease of use. Some participants also reported their desire for the addition of more functions that support health communities.\nConclusion\nThe IPC3P has the potential to enhance the involvement of community residents in their own care. The findings of this study can be used to support the wider implementation of the IPC3P to promote person-centered community care.","container-title":"International Journal of Medical Informatics","DOI":"10.1016/j.ijmedinf.2021.104590","ISSN":"1386-5056","journalAbbreviation":"International Journal of Medical Informatics","page":"104590","source":"ScienceDirect","title":"ICT-based person-centered community care platform (IPC3P) to enhance shared decision-making for integrated health and social care services","volume":"156","author":[{"family":"Park","given":"Myonghwa"},{"family":"Bui","given":"Linh Khanh"},{"family":"Jeong","given":"Miri"},{"family":"Choi","given":"Eun Jeong"},{"family":"Lee","given":"Nayoung"},{"family":"Kwak","given":"Minjung"},{"family":"Kim","given":"Jahyeon"},{"family":"Kim","given":"Jinju"},{"family":"Jung","given":"Jihye"},{"family":"Giap","given":"Thi-Thanh-Tinh"},{"family":"Guk","given":"Hyunjeong"},{"family":"Na","given":"Junsik"}],"issued":{"date-parts":[["2021",12,1]]}}},{"id":9315,"uris":["http://zotero.org/groups/4724727/items/HZ72J4M6"],"itemData":{"id":9315,"type":"article-journal","abstract":"Objective: The purpose of this study was to explore the willingness of elderly patients with chronic heart failure to use mobile health for health man…","container-title":"International Journal of Medical Informatics","DOI":"10.1016/j.ijmedinf.2021.104656","ISSN":"1386-5056","language":"en-US","page":"104656","source":"www-sciencedirect-com.proxy.bib.uottawa.ca","title":"The willingness to use mobile health and its influencing factors among elderly patients with chronic heart failure in Shanghai, China","volume":"158","author":[{"family":"Chen","given":"Yu"},{"family":"Quizy","given":"Xu"}],"issued":{"date-parts":[["2022",2,1]]}}}],"schema":"https://github.com/citation-style-language/schema/raw/master/csl-citation.json"} </w:instrText>
            </w:r>
            <w:r w:rsidRPr="00663D65">
              <w:rPr>
                <w:lang w:val="en-CA"/>
              </w:rPr>
              <w:fldChar w:fldCharType="separate"/>
            </w:r>
            <w:r>
              <w:rPr>
                <w:lang w:val="en-CA"/>
              </w:rPr>
              <w:t>[13,14]</w:t>
            </w:r>
            <w:r w:rsidRPr="00663D65">
              <w:rPr>
                <w:lang w:val="en-CA"/>
              </w:rPr>
              <w:fldChar w:fldCharType="end"/>
            </w:r>
            <w:r w:rsidRPr="00663D65">
              <w:rPr>
                <w:lang w:val="en-CA"/>
              </w:rPr>
              <w:t>).</w:t>
            </w:r>
          </w:p>
          <w:p w14:paraId="11B0B26B" w14:textId="3987E545" w:rsidR="002722F1" w:rsidRPr="002722F1" w:rsidRDefault="002722F1" w:rsidP="00107410">
            <w:pPr>
              <w:rPr>
                <w:lang w:val="en-CA"/>
              </w:rPr>
            </w:pPr>
            <w:r>
              <w:rPr>
                <w:lang w:val="en-CA"/>
              </w:rPr>
              <w:t xml:space="preserve">They also </w:t>
            </w:r>
            <w:r w:rsidRPr="002722F1">
              <w:rPr>
                <w:lang w:val="en-CA"/>
              </w:rPr>
              <w:t>help to understand variability in clinical outcomes</w:t>
            </w:r>
            <w:r>
              <w:rPr>
                <w:lang w:val="en-CA"/>
              </w:rPr>
              <w:t xml:space="preserve"> of studies focusing on the impacts of digital health interventions. Indeed, t</w:t>
            </w:r>
            <w:r w:rsidRPr="002722F1">
              <w:rPr>
                <w:lang w:val="en-CA"/>
              </w:rPr>
              <w:t>he results of this study</w:t>
            </w:r>
            <w:r>
              <w:rPr>
                <w:lang w:val="en-CA"/>
              </w:rPr>
              <w:t xml:space="preserve"> </w:t>
            </w:r>
            <w:r w:rsidRPr="002722F1">
              <w:rPr>
                <w:lang w:val="en-CA"/>
              </w:rPr>
              <w:t xml:space="preserve">emphasize that </w:t>
            </w:r>
            <w:r>
              <w:rPr>
                <w:lang w:val="en-CA"/>
              </w:rPr>
              <w:t xml:space="preserve">the common observation that digital health technology and platforms do not meet patients’ expectations is not rooted in technological limitations but </w:t>
            </w:r>
            <w:r w:rsidRPr="002722F1">
              <w:rPr>
                <w:lang w:val="en-CA"/>
              </w:rPr>
              <w:t>in using these features in a manner that creates value and generates patient engagement and retention.</w:t>
            </w:r>
            <w:r w:rsidR="00495AF5">
              <w:rPr>
                <w:lang w:val="en-CA"/>
              </w:rPr>
              <w:t xml:space="preserve"> Designing digital health technology in a manner that provides more comprehensive support for self-care abilities and behaviours is thus </w:t>
            </w:r>
            <w:r w:rsidR="00495AF5">
              <w:rPr>
                <w:lang w:val="en-CA"/>
              </w:rPr>
              <w:lastRenderedPageBreak/>
              <w:t xml:space="preserve">a promising avenue to increase patient satisfaction with these solutions. </w:t>
            </w:r>
          </w:p>
          <w:p w14:paraId="76EC34C6" w14:textId="744674AA" w:rsidR="00107410" w:rsidRPr="00663D65" w:rsidRDefault="00673726">
            <w:pPr>
              <w:rPr>
                <w:lang w:val="en-CA"/>
              </w:rPr>
            </w:pPr>
            <w:r>
              <w:rPr>
                <w:lang w:val="en-CA"/>
              </w:rPr>
              <w:t>While the study focused on a single digital health platform, results may be transferable to similar technology and programs. To increase transferability, t</w:t>
            </w:r>
            <w:r w:rsidR="00107410" w:rsidRPr="00663D65">
              <w:rPr>
                <w:lang w:val="en-CA"/>
              </w:rPr>
              <w:t xml:space="preserve">he setting of the study is described in the Chronic Care Platform subsection of the Methods section, through a detailed presentation of both the platform being studied and the program that it delivers. Clinical studies of the program and comparisons of the Chronic Care Platform and its features with similar digital health technology and platforms are also provided in the Discussion section. </w:t>
            </w:r>
          </w:p>
        </w:tc>
      </w:tr>
      <w:tr w:rsidR="006D6E5D" w:rsidRPr="00663D65" w14:paraId="6B5D4671" w14:textId="77777777" w:rsidTr="00D44A6F">
        <w:tc>
          <w:tcPr>
            <w:tcW w:w="570" w:type="dxa"/>
          </w:tcPr>
          <w:p w14:paraId="31D51A3B" w14:textId="573F0D33" w:rsidR="006D6E5D" w:rsidRPr="00021EDF" w:rsidRDefault="006D6E5D">
            <w:pPr>
              <w:rPr>
                <w:lang w:val="en-CA"/>
              </w:rPr>
            </w:pPr>
            <w:r w:rsidRPr="00021EDF">
              <w:rPr>
                <w:lang w:val="en-CA"/>
              </w:rPr>
              <w:lastRenderedPageBreak/>
              <w:t>S</w:t>
            </w:r>
            <w:r w:rsidR="00556C75" w:rsidRPr="00021EDF">
              <w:rPr>
                <w:lang w:val="en-CA"/>
              </w:rPr>
              <w:t>19</w:t>
            </w:r>
          </w:p>
        </w:tc>
        <w:tc>
          <w:tcPr>
            <w:tcW w:w="1835" w:type="dxa"/>
          </w:tcPr>
          <w:p w14:paraId="575C20CD" w14:textId="5AC9119B" w:rsidR="006D6E5D" w:rsidRPr="00021EDF" w:rsidRDefault="00556C75">
            <w:pPr>
              <w:rPr>
                <w:lang w:val="en-CA"/>
              </w:rPr>
            </w:pPr>
            <w:r w:rsidRPr="00021EDF">
              <w:rPr>
                <w:lang w:val="en-CA"/>
              </w:rPr>
              <w:t>Limitations</w:t>
            </w:r>
          </w:p>
        </w:tc>
        <w:tc>
          <w:tcPr>
            <w:tcW w:w="6237" w:type="dxa"/>
          </w:tcPr>
          <w:p w14:paraId="04632A60" w14:textId="1FC0464E" w:rsidR="006D6E5D" w:rsidRPr="00663D65" w:rsidRDefault="00021EDF" w:rsidP="00826E43">
            <w:pPr>
              <w:rPr>
                <w:lang w:val="en-CA"/>
              </w:rPr>
            </w:pPr>
            <w:r w:rsidRPr="00021EDF">
              <w:rPr>
                <w:lang w:val="en-US"/>
              </w:rPr>
              <w:t xml:space="preserve">Despite its contributions, the study has several limitations. The study is based on a single digital platform within a single healthcare setting (cardiovascular disease), </w:t>
            </w:r>
            <w:r w:rsidRPr="00021EDF">
              <w:rPr>
                <w:lang w:val="en-CA"/>
              </w:rPr>
              <w:t xml:space="preserve">which could limit the applicability of the results to other platforms. This limit was however mitigated by analyzing data using a relevant theory that provides generalizable explanations for self-care. As such, the patterns of use identified in this study and resulting recommendations for fully realizing patient value is likely to apply to other digital platforms aiming to support self-care for patients suffering from other chronic diseases. The small number of participants (n=24) also limits the generalizability of results, while being in line with similar qualitative studies </w:t>
            </w:r>
            <w:r w:rsidRPr="00021EDF">
              <w:rPr>
                <w:lang w:val="en-CA"/>
              </w:rPr>
              <w:fldChar w:fldCharType="begin"/>
            </w:r>
            <w:r w:rsidRPr="00021EDF">
              <w:rPr>
                <w:lang w:val="en-CA"/>
              </w:rPr>
              <w:instrText xml:space="preserve"> ADDIN ZOTERO_ITEM CSL_CITATION {"citationID":"dYkNQDRv","properties":{"formattedCitation":"[38]","plainCitation":"[38]","noteIndex":0},"citationItems":[{"id":10912,"uris":["http://zotero.org/groups/4724727/items/X8N3RDUB"],"itemData":{"id":10912,"type":"article-journal","abstract":"OBJECTIVES: This paper focuses on formative research as part of a broader study to develop and evaluate an innovative digital health platform for the  self-management of cardiovascular disease (CVD). The primary objective is to  better understand the perceptions of key stakeholders towards the proposed  platform (Salvio) and to identify the development considerations they may  prioritise based on their own experiences of CVD management. DESIGN: A  qualitative research study using thematic analysis to explore patterns and themes  within the various participant contributions. SETTING: Triangulation of data  collection methods were used to generate data, including focus group discussions,  semistructured interviews and guided conversations. PARTICIPANTS: Participants  (n=26) were people with a diagnosis of CVD (n=18) and relevant healthcare  professionals (n=8). RESULTS: Findings indicate that the proposed platform would  be a beneficial solution for certain groups whose health behaviour change is not  currently supported by discrete solutions. Both participant groups perceive the  digital health platform more trustworthy than accessing multiple interventions  through unsupported digital repositories. Healthcare professionals agreed that  they would endorse an evidence-based platform that had been rigorously developed  and evaluated. CVD participants prioritised a decision support tool to guide them  through the platform, as they perceive an unstructured approach as overly  complex. Both participant groups perceived data sharing with certain  self-selected individuals (eg, spouse) to be a useful method for gaining support  with their health behaviour change. CONCLUSIONS: A digital health platform  offering a variety of existing, evidence-based interventions would provide users  with suitable self-management solution(s) based on their own individual needs and  preferences. Salvio could be enhanced by providing adequate support to platform  users, guiding the diverse CVD population through a host of digital solutions,  ensuring that Salvio is endorsed by trusted healthcare professionals and  maintaining connections with usual care. Such a platform would augment existing  self-management and secondary prevention services.","container-title":"BMJ open","DOI":"10.1136/bmjopen-2021-056768","ISSN":"2044-6055","issue":"11","journalAbbreviation":"BMJ Open","language":"eng","license":"© Author(s) (or their employer(s)) 2022. Re-use permitted under CC BY-NC. No commercial re-use. See rights and permissions. Published by BMJ.","page":"e056768","PMID":"36319055","PMCID":"PMC9628687","title":"Qualitative study of the views of people living with cardiovascular disease, and healthcare professionals, towards the use of a digital platform to support  cardiovascular disease self-management.","volume":"12","author":[{"family":"Tighe","given":"Sarah Anne"},{"family":"Ball","given":"Kylie"},{"family":"Kayser","given":"Lars"},{"family":"Kensing","given":"Finn"},{"family":"Maddison","given":"Ralph"}],"issued":{"date-parts":[["2022",11,1]]}}}],"schema":"https://github.com/citation-style-language/schema/raw/master/csl-citation.json"} </w:instrText>
            </w:r>
            <w:r w:rsidRPr="00021EDF">
              <w:rPr>
                <w:lang w:val="en-CA"/>
              </w:rPr>
              <w:fldChar w:fldCharType="separate"/>
            </w:r>
            <w:r w:rsidRPr="00021EDF">
              <w:rPr>
                <w:lang w:val="en-CA"/>
              </w:rPr>
              <w:t>[38]</w:t>
            </w:r>
            <w:r w:rsidRPr="00021EDF">
              <w:rPr>
                <w:lang w:val="en-CA"/>
              </w:rPr>
              <w:fldChar w:fldCharType="end"/>
            </w:r>
            <w:r w:rsidRPr="00021EDF">
              <w:rPr>
                <w:lang w:val="en-CA"/>
              </w:rPr>
              <w:t>. Nevertheless, future research on digital health platforms for chronic disease self-management would benefit from adopting a mixed-methods approach with quantitative analysis of representative data sets. Methodological limitations related to analysis and interpretation of the data in qualitive studies was mitigated by involving three researchers in the coding process and by iteratively moving between interpretations and data to ensure that findings are grounded in the data as collected.</w:t>
            </w:r>
          </w:p>
        </w:tc>
      </w:tr>
      <w:tr w:rsidR="00556C75" w:rsidRPr="00663D65" w14:paraId="63E0809F" w14:textId="77777777" w:rsidTr="00D44A6F">
        <w:tc>
          <w:tcPr>
            <w:tcW w:w="8642" w:type="dxa"/>
            <w:gridSpan w:val="3"/>
          </w:tcPr>
          <w:p w14:paraId="5E00E866" w14:textId="0BE5DF21" w:rsidR="00556C75" w:rsidRPr="00663D65" w:rsidRDefault="00556C75">
            <w:pPr>
              <w:rPr>
                <w:b/>
                <w:bCs/>
                <w:lang w:val="en-CA"/>
              </w:rPr>
            </w:pPr>
            <w:r w:rsidRPr="00663D65">
              <w:rPr>
                <w:b/>
                <w:bCs/>
                <w:lang w:val="en-CA"/>
              </w:rPr>
              <w:t>Other</w:t>
            </w:r>
          </w:p>
        </w:tc>
      </w:tr>
      <w:tr w:rsidR="00556C75" w:rsidRPr="00663D65" w14:paraId="739780F7" w14:textId="77777777" w:rsidTr="00D44A6F">
        <w:tc>
          <w:tcPr>
            <w:tcW w:w="570" w:type="dxa"/>
          </w:tcPr>
          <w:p w14:paraId="3EE1AFAA" w14:textId="0150AC24" w:rsidR="00556C75" w:rsidRPr="00663D65" w:rsidRDefault="00556C75">
            <w:pPr>
              <w:rPr>
                <w:lang w:val="en-CA"/>
              </w:rPr>
            </w:pPr>
            <w:r w:rsidRPr="00663D65">
              <w:rPr>
                <w:lang w:val="en-CA"/>
              </w:rPr>
              <w:t>S20</w:t>
            </w:r>
          </w:p>
        </w:tc>
        <w:tc>
          <w:tcPr>
            <w:tcW w:w="1835" w:type="dxa"/>
          </w:tcPr>
          <w:p w14:paraId="731CE1E0" w14:textId="4CF5E55E" w:rsidR="00556C75" w:rsidRPr="00663D65" w:rsidRDefault="00556C75">
            <w:pPr>
              <w:rPr>
                <w:lang w:val="en-CA"/>
              </w:rPr>
            </w:pPr>
            <w:r w:rsidRPr="00663D65">
              <w:rPr>
                <w:lang w:val="en-CA"/>
              </w:rPr>
              <w:t>Conflicts of interest</w:t>
            </w:r>
          </w:p>
        </w:tc>
        <w:tc>
          <w:tcPr>
            <w:tcW w:w="6237" w:type="dxa"/>
          </w:tcPr>
          <w:p w14:paraId="36123567" w14:textId="5AEBEBD7" w:rsidR="00556C75" w:rsidRPr="00021EDF" w:rsidRDefault="00021EDF">
            <w:pPr>
              <w:rPr>
                <w:lang w:val="en-CA"/>
              </w:rPr>
            </w:pPr>
            <w:r w:rsidRPr="00021EDF">
              <w:rPr>
                <w:lang w:val="en-CA"/>
              </w:rPr>
              <w:t>Authors declare no conflicts of interest.</w:t>
            </w:r>
          </w:p>
        </w:tc>
      </w:tr>
      <w:tr w:rsidR="00556C75" w:rsidRPr="00663D65" w14:paraId="72DABF9D" w14:textId="77777777" w:rsidTr="00D44A6F">
        <w:tc>
          <w:tcPr>
            <w:tcW w:w="570" w:type="dxa"/>
          </w:tcPr>
          <w:p w14:paraId="467393FB" w14:textId="0BE1199D" w:rsidR="00556C75" w:rsidRPr="00663D65" w:rsidRDefault="00556C75">
            <w:pPr>
              <w:rPr>
                <w:lang w:val="en-CA"/>
              </w:rPr>
            </w:pPr>
            <w:r w:rsidRPr="00663D65">
              <w:rPr>
                <w:lang w:val="en-CA"/>
              </w:rPr>
              <w:t>S21</w:t>
            </w:r>
          </w:p>
        </w:tc>
        <w:tc>
          <w:tcPr>
            <w:tcW w:w="1835" w:type="dxa"/>
          </w:tcPr>
          <w:p w14:paraId="5B00DF5F" w14:textId="1606AB89" w:rsidR="00556C75" w:rsidRPr="00663D65" w:rsidRDefault="00556C75">
            <w:pPr>
              <w:rPr>
                <w:lang w:val="en-CA"/>
              </w:rPr>
            </w:pPr>
            <w:r w:rsidRPr="00663D65">
              <w:rPr>
                <w:lang w:val="en-CA"/>
              </w:rPr>
              <w:t>Funding</w:t>
            </w:r>
          </w:p>
        </w:tc>
        <w:tc>
          <w:tcPr>
            <w:tcW w:w="6237" w:type="dxa"/>
          </w:tcPr>
          <w:p w14:paraId="4B861B86" w14:textId="1CD066BE" w:rsidR="00556C75" w:rsidRPr="00021EDF" w:rsidRDefault="00021EDF">
            <w:pPr>
              <w:rPr>
                <w:lang w:val="en-CA"/>
              </w:rPr>
            </w:pPr>
            <w:r w:rsidRPr="00021EDF">
              <w:rPr>
                <w:lang w:val="en-CA"/>
              </w:rPr>
              <w:t>This work was supported by a Telfer School of Management Research Grant</w:t>
            </w:r>
            <w:r>
              <w:rPr>
                <w:lang w:val="en-CA"/>
              </w:rPr>
              <w:t>, which was secured by the first author.</w:t>
            </w:r>
          </w:p>
        </w:tc>
      </w:tr>
    </w:tbl>
    <w:p w14:paraId="31C85B5C" w14:textId="77777777" w:rsidR="000D0300" w:rsidRPr="00663D65" w:rsidRDefault="000D0300">
      <w:pPr>
        <w:rPr>
          <w:lang w:val="en-CA"/>
        </w:rPr>
      </w:pPr>
    </w:p>
    <w:sectPr w:rsidR="000D0300" w:rsidRPr="00663D6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8F73BC"/>
    <w:multiLevelType w:val="multilevel"/>
    <w:tmpl w:val="600033E6"/>
    <w:lvl w:ilvl="0">
      <w:start w:val="1"/>
      <w:numFmt w:val="decimal"/>
      <w:lvlText w:val="%1."/>
      <w:lvlJc w:val="left"/>
      <w:pPr>
        <w:ind w:left="227" w:hanging="22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901477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300"/>
    <w:rsid w:val="00017739"/>
    <w:rsid w:val="00017D6E"/>
    <w:rsid w:val="00021EDF"/>
    <w:rsid w:val="00022A1A"/>
    <w:rsid w:val="00031D5B"/>
    <w:rsid w:val="00034BC6"/>
    <w:rsid w:val="000715A9"/>
    <w:rsid w:val="000B4072"/>
    <w:rsid w:val="000B466B"/>
    <w:rsid w:val="000D0300"/>
    <w:rsid w:val="000D7B25"/>
    <w:rsid w:val="00107410"/>
    <w:rsid w:val="00113852"/>
    <w:rsid w:val="0012196C"/>
    <w:rsid w:val="00141401"/>
    <w:rsid w:val="00143EC4"/>
    <w:rsid w:val="00152A38"/>
    <w:rsid w:val="00181BE1"/>
    <w:rsid w:val="00185CFD"/>
    <w:rsid w:val="00197569"/>
    <w:rsid w:val="001A4382"/>
    <w:rsid w:val="001B14DC"/>
    <w:rsid w:val="001C5BA2"/>
    <w:rsid w:val="001E07EC"/>
    <w:rsid w:val="001E1E12"/>
    <w:rsid w:val="001E1EE8"/>
    <w:rsid w:val="001E4E44"/>
    <w:rsid w:val="001F5452"/>
    <w:rsid w:val="001F55F6"/>
    <w:rsid w:val="00204FE8"/>
    <w:rsid w:val="00207FA4"/>
    <w:rsid w:val="00214D9F"/>
    <w:rsid w:val="00242565"/>
    <w:rsid w:val="00244536"/>
    <w:rsid w:val="00247953"/>
    <w:rsid w:val="002722F1"/>
    <w:rsid w:val="00274862"/>
    <w:rsid w:val="00292B55"/>
    <w:rsid w:val="00295ADC"/>
    <w:rsid w:val="002A09D6"/>
    <w:rsid w:val="002B7AC3"/>
    <w:rsid w:val="002C0567"/>
    <w:rsid w:val="002C10EB"/>
    <w:rsid w:val="002C1DF6"/>
    <w:rsid w:val="002D47AB"/>
    <w:rsid w:val="002E7865"/>
    <w:rsid w:val="00355589"/>
    <w:rsid w:val="00362767"/>
    <w:rsid w:val="00375547"/>
    <w:rsid w:val="00375737"/>
    <w:rsid w:val="00376D19"/>
    <w:rsid w:val="003819A0"/>
    <w:rsid w:val="003A483A"/>
    <w:rsid w:val="003C449A"/>
    <w:rsid w:val="003F1FB0"/>
    <w:rsid w:val="00404360"/>
    <w:rsid w:val="00440B13"/>
    <w:rsid w:val="004638F6"/>
    <w:rsid w:val="00466987"/>
    <w:rsid w:val="004703F0"/>
    <w:rsid w:val="00481B66"/>
    <w:rsid w:val="0048701E"/>
    <w:rsid w:val="0049365D"/>
    <w:rsid w:val="00495AF5"/>
    <w:rsid w:val="004A3C47"/>
    <w:rsid w:val="004D410F"/>
    <w:rsid w:val="004D7C72"/>
    <w:rsid w:val="004E519B"/>
    <w:rsid w:val="004F3917"/>
    <w:rsid w:val="004F716E"/>
    <w:rsid w:val="00507E6E"/>
    <w:rsid w:val="00520B1E"/>
    <w:rsid w:val="005410B6"/>
    <w:rsid w:val="00556C75"/>
    <w:rsid w:val="0056700A"/>
    <w:rsid w:val="00570C92"/>
    <w:rsid w:val="00571D56"/>
    <w:rsid w:val="005752C3"/>
    <w:rsid w:val="00585DDD"/>
    <w:rsid w:val="00592BC1"/>
    <w:rsid w:val="005A2C37"/>
    <w:rsid w:val="005F17CE"/>
    <w:rsid w:val="00603FA6"/>
    <w:rsid w:val="00622D1D"/>
    <w:rsid w:val="00624381"/>
    <w:rsid w:val="006263D6"/>
    <w:rsid w:val="00647FFA"/>
    <w:rsid w:val="0065677E"/>
    <w:rsid w:val="00663D65"/>
    <w:rsid w:val="00672D8F"/>
    <w:rsid w:val="00673726"/>
    <w:rsid w:val="0068575D"/>
    <w:rsid w:val="006C14EE"/>
    <w:rsid w:val="006D6E5D"/>
    <w:rsid w:val="006D6EC0"/>
    <w:rsid w:val="006F0623"/>
    <w:rsid w:val="006F6A1D"/>
    <w:rsid w:val="006F74AF"/>
    <w:rsid w:val="00704274"/>
    <w:rsid w:val="00710951"/>
    <w:rsid w:val="007211E2"/>
    <w:rsid w:val="007245C0"/>
    <w:rsid w:val="007278B1"/>
    <w:rsid w:val="00731765"/>
    <w:rsid w:val="00740697"/>
    <w:rsid w:val="00762B67"/>
    <w:rsid w:val="0078237A"/>
    <w:rsid w:val="007879A4"/>
    <w:rsid w:val="007A6E7C"/>
    <w:rsid w:val="007A786D"/>
    <w:rsid w:val="007C3306"/>
    <w:rsid w:val="007C75F1"/>
    <w:rsid w:val="007E353B"/>
    <w:rsid w:val="007E6EFA"/>
    <w:rsid w:val="00810756"/>
    <w:rsid w:val="008147D4"/>
    <w:rsid w:val="00826E43"/>
    <w:rsid w:val="008413F9"/>
    <w:rsid w:val="00842963"/>
    <w:rsid w:val="008429C8"/>
    <w:rsid w:val="00847DC5"/>
    <w:rsid w:val="008610B7"/>
    <w:rsid w:val="00863EB4"/>
    <w:rsid w:val="0086408E"/>
    <w:rsid w:val="008820F6"/>
    <w:rsid w:val="00887977"/>
    <w:rsid w:val="00896E07"/>
    <w:rsid w:val="00897330"/>
    <w:rsid w:val="008C277A"/>
    <w:rsid w:val="008C2967"/>
    <w:rsid w:val="008E5262"/>
    <w:rsid w:val="0090245A"/>
    <w:rsid w:val="0092290A"/>
    <w:rsid w:val="009325E9"/>
    <w:rsid w:val="00944504"/>
    <w:rsid w:val="00950C89"/>
    <w:rsid w:val="00963A36"/>
    <w:rsid w:val="009644E1"/>
    <w:rsid w:val="0098075E"/>
    <w:rsid w:val="009829C1"/>
    <w:rsid w:val="009A2AA4"/>
    <w:rsid w:val="009B3D15"/>
    <w:rsid w:val="009B5AA0"/>
    <w:rsid w:val="009E4544"/>
    <w:rsid w:val="009E63DE"/>
    <w:rsid w:val="009E728A"/>
    <w:rsid w:val="00A05A96"/>
    <w:rsid w:val="00A1607A"/>
    <w:rsid w:val="00A21C4E"/>
    <w:rsid w:val="00A2483E"/>
    <w:rsid w:val="00A341CC"/>
    <w:rsid w:val="00A420B2"/>
    <w:rsid w:val="00A46A3C"/>
    <w:rsid w:val="00A50154"/>
    <w:rsid w:val="00A555AC"/>
    <w:rsid w:val="00A711A2"/>
    <w:rsid w:val="00A740BF"/>
    <w:rsid w:val="00A96835"/>
    <w:rsid w:val="00AB640F"/>
    <w:rsid w:val="00AC3299"/>
    <w:rsid w:val="00AC6580"/>
    <w:rsid w:val="00AD0F84"/>
    <w:rsid w:val="00AD6B6E"/>
    <w:rsid w:val="00B325C9"/>
    <w:rsid w:val="00B37E59"/>
    <w:rsid w:val="00B50BD4"/>
    <w:rsid w:val="00B8217F"/>
    <w:rsid w:val="00B865D3"/>
    <w:rsid w:val="00BC64D0"/>
    <w:rsid w:val="00BD67C3"/>
    <w:rsid w:val="00BE5F4D"/>
    <w:rsid w:val="00BE74FA"/>
    <w:rsid w:val="00BF0AB2"/>
    <w:rsid w:val="00C31DBE"/>
    <w:rsid w:val="00C52765"/>
    <w:rsid w:val="00C629E2"/>
    <w:rsid w:val="00C64A49"/>
    <w:rsid w:val="00C67AEE"/>
    <w:rsid w:val="00C829FE"/>
    <w:rsid w:val="00C834D0"/>
    <w:rsid w:val="00C850D6"/>
    <w:rsid w:val="00C87D9A"/>
    <w:rsid w:val="00C937B9"/>
    <w:rsid w:val="00CB7C3F"/>
    <w:rsid w:val="00CC0CD2"/>
    <w:rsid w:val="00CD12A8"/>
    <w:rsid w:val="00CD3DE6"/>
    <w:rsid w:val="00D018B8"/>
    <w:rsid w:val="00D318B4"/>
    <w:rsid w:val="00D318CB"/>
    <w:rsid w:val="00D372CC"/>
    <w:rsid w:val="00D42A9F"/>
    <w:rsid w:val="00D42AA5"/>
    <w:rsid w:val="00D44A6F"/>
    <w:rsid w:val="00D5537E"/>
    <w:rsid w:val="00D55F56"/>
    <w:rsid w:val="00D862B2"/>
    <w:rsid w:val="00DA0FF5"/>
    <w:rsid w:val="00DA4EDC"/>
    <w:rsid w:val="00DA58B0"/>
    <w:rsid w:val="00DC6D8E"/>
    <w:rsid w:val="00DD685E"/>
    <w:rsid w:val="00DE2D36"/>
    <w:rsid w:val="00DF2A48"/>
    <w:rsid w:val="00DF47C1"/>
    <w:rsid w:val="00E024F4"/>
    <w:rsid w:val="00E02CD0"/>
    <w:rsid w:val="00E04D47"/>
    <w:rsid w:val="00E20FD4"/>
    <w:rsid w:val="00E42CFA"/>
    <w:rsid w:val="00E465D4"/>
    <w:rsid w:val="00E6037F"/>
    <w:rsid w:val="00E62AD0"/>
    <w:rsid w:val="00E73E30"/>
    <w:rsid w:val="00E924B4"/>
    <w:rsid w:val="00EA728F"/>
    <w:rsid w:val="00EB2A16"/>
    <w:rsid w:val="00EB6518"/>
    <w:rsid w:val="00EC58A0"/>
    <w:rsid w:val="00ED1FB8"/>
    <w:rsid w:val="00ED3ECE"/>
    <w:rsid w:val="00ED795F"/>
    <w:rsid w:val="00F10608"/>
    <w:rsid w:val="00F1688F"/>
    <w:rsid w:val="00F35EBE"/>
    <w:rsid w:val="00F40AFC"/>
    <w:rsid w:val="00F45D27"/>
    <w:rsid w:val="00F54C68"/>
    <w:rsid w:val="00F60A6A"/>
    <w:rsid w:val="00F71957"/>
    <w:rsid w:val="00F753D5"/>
    <w:rsid w:val="00F83555"/>
    <w:rsid w:val="00F94059"/>
    <w:rsid w:val="00F95552"/>
    <w:rsid w:val="00FA5A75"/>
    <w:rsid w:val="00FE36C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AB4DCC5"/>
  <w15:chartTrackingRefBased/>
  <w15:docId w15:val="{90E42268-6AC2-084F-B959-C6636848A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BC1"/>
    <w:pPr>
      <w:spacing w:after="120"/>
    </w:pPr>
    <w:rPr>
      <w:sz w:val="22"/>
    </w:rPr>
  </w:style>
  <w:style w:type="paragraph" w:styleId="Heading1">
    <w:name w:val="heading 1"/>
    <w:basedOn w:val="Normal"/>
    <w:next w:val="Normal"/>
    <w:link w:val="Heading1Char"/>
    <w:uiPriority w:val="9"/>
    <w:qFormat/>
    <w:rsid w:val="000D03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D03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03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03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03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03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03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03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03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3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03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03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03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03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0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0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0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0300"/>
    <w:rPr>
      <w:rFonts w:eastAsiaTheme="majorEastAsia" w:cstheme="majorBidi"/>
      <w:color w:val="272727" w:themeColor="text1" w:themeTint="D8"/>
    </w:rPr>
  </w:style>
  <w:style w:type="paragraph" w:styleId="Title">
    <w:name w:val="Title"/>
    <w:basedOn w:val="Normal"/>
    <w:next w:val="Normal"/>
    <w:link w:val="TitleChar"/>
    <w:uiPriority w:val="10"/>
    <w:qFormat/>
    <w:rsid w:val="000D03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0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3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0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03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0300"/>
    <w:rPr>
      <w:i/>
      <w:iCs/>
      <w:color w:val="404040" w:themeColor="text1" w:themeTint="BF"/>
    </w:rPr>
  </w:style>
  <w:style w:type="paragraph" w:styleId="ListParagraph">
    <w:name w:val="List Paragraph"/>
    <w:basedOn w:val="Normal"/>
    <w:uiPriority w:val="34"/>
    <w:qFormat/>
    <w:rsid w:val="000D0300"/>
    <w:pPr>
      <w:ind w:left="720"/>
      <w:contextualSpacing/>
    </w:pPr>
  </w:style>
  <w:style w:type="character" w:styleId="IntenseEmphasis">
    <w:name w:val="Intense Emphasis"/>
    <w:basedOn w:val="DefaultParagraphFont"/>
    <w:uiPriority w:val="21"/>
    <w:qFormat/>
    <w:rsid w:val="000D0300"/>
    <w:rPr>
      <w:i/>
      <w:iCs/>
      <w:color w:val="2F5496" w:themeColor="accent1" w:themeShade="BF"/>
    </w:rPr>
  </w:style>
  <w:style w:type="paragraph" w:styleId="IntenseQuote">
    <w:name w:val="Intense Quote"/>
    <w:basedOn w:val="Normal"/>
    <w:next w:val="Normal"/>
    <w:link w:val="IntenseQuoteChar"/>
    <w:uiPriority w:val="30"/>
    <w:qFormat/>
    <w:rsid w:val="000D03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0300"/>
    <w:rPr>
      <w:i/>
      <w:iCs/>
      <w:color w:val="2F5496" w:themeColor="accent1" w:themeShade="BF"/>
    </w:rPr>
  </w:style>
  <w:style w:type="character" w:styleId="IntenseReference">
    <w:name w:val="Intense Reference"/>
    <w:basedOn w:val="DefaultParagraphFont"/>
    <w:uiPriority w:val="32"/>
    <w:qFormat/>
    <w:rsid w:val="000D0300"/>
    <w:rPr>
      <w:b/>
      <w:bCs/>
      <w:smallCaps/>
      <w:color w:val="2F5496" w:themeColor="accent1" w:themeShade="BF"/>
      <w:spacing w:val="5"/>
    </w:rPr>
  </w:style>
  <w:style w:type="table" w:styleId="TableGrid">
    <w:name w:val="Table Grid"/>
    <w:basedOn w:val="TableNormal"/>
    <w:uiPriority w:val="39"/>
    <w:rsid w:val="000D0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760</Words>
  <Characters>49938</Characters>
  <Application>Microsoft Office Word</Application>
  <DocSecurity>0</DocSecurity>
  <Lines>416</Lines>
  <Paragraphs>117</Paragraphs>
  <ScaleCrop>false</ScaleCrop>
  <Company/>
  <LinksUpToDate>false</LinksUpToDate>
  <CharactersWithSpaces>5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sanne Lessard</dc:creator>
  <cp:keywords/>
  <dc:description/>
  <cp:lastModifiedBy>Rebecca Lunn</cp:lastModifiedBy>
  <cp:revision>2</cp:revision>
  <dcterms:created xsi:type="dcterms:W3CDTF">2026-05-11T23:10:00Z</dcterms:created>
  <dcterms:modified xsi:type="dcterms:W3CDTF">2026-05-11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ghKzQpHE"/&gt;&lt;style id="http://www.zotero.org/styles/journal-of-medical-internet-research"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